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77A77" w:rsidRPr="00435F3C" w:rsidRDefault="004C1AEF" w:rsidP="00435F3C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Theme="majorBidi" w:eastAsia="Times New Roman" w:hAnsiTheme="majorBidi" w:cstheme="majorBidi"/>
          <w:b/>
          <w:bCs/>
          <w:color w:val="000000"/>
        </w:rPr>
      </w:pPr>
      <w:r>
        <w:rPr>
          <w:rFonts w:asciiTheme="majorBidi" w:eastAsia="Times New Roman" w:hAnsiTheme="majorBidi" w:cstheme="majorBidi"/>
          <w:b/>
          <w:bCs/>
          <w:color w:val="000000"/>
        </w:rPr>
        <w:t>S5</w:t>
      </w:r>
      <w:bookmarkStart w:id="0" w:name="_GoBack"/>
      <w:bookmarkEnd w:id="0"/>
      <w:r w:rsidR="00435F3C" w:rsidRPr="00F144FD">
        <w:rPr>
          <w:rFonts w:asciiTheme="majorBidi" w:eastAsia="Times New Roman" w:hAnsiTheme="majorBidi" w:cstheme="majorBidi"/>
          <w:b/>
          <w:bCs/>
          <w:color w:val="000000"/>
        </w:rPr>
        <w:t xml:space="preserve"> Tabl</w:t>
      </w:r>
      <w:r w:rsidR="00CB2CE0">
        <w:rPr>
          <w:rFonts w:asciiTheme="majorBidi" w:eastAsia="Times New Roman" w:hAnsiTheme="majorBidi" w:cstheme="majorBidi"/>
          <w:b/>
          <w:bCs/>
          <w:color w:val="000000"/>
        </w:rPr>
        <w:t>e</w:t>
      </w:r>
      <w:r w:rsidR="007978F4">
        <w:rPr>
          <w:rFonts w:asciiTheme="majorBidi" w:eastAsia="Times New Roman" w:hAnsiTheme="majorBidi" w:cstheme="majorBidi"/>
          <w:b/>
          <w:bCs/>
          <w:color w:val="000000"/>
        </w:rPr>
        <w:t xml:space="preserve">: </w:t>
      </w:r>
      <w:proofErr w:type="spellStart"/>
      <w:r w:rsidR="007978F4">
        <w:rPr>
          <w:rFonts w:asciiTheme="majorBidi" w:eastAsia="Times New Roman" w:hAnsiTheme="majorBidi" w:cstheme="majorBidi"/>
          <w:b/>
          <w:bCs/>
          <w:color w:val="000000"/>
        </w:rPr>
        <w:t>NetOGlyc</w:t>
      </w:r>
      <w:proofErr w:type="spellEnd"/>
      <w:r w:rsidR="007978F4">
        <w:rPr>
          <w:rFonts w:asciiTheme="majorBidi" w:eastAsia="Times New Roman" w:hAnsiTheme="majorBidi" w:cstheme="majorBidi"/>
          <w:b/>
          <w:bCs/>
          <w:color w:val="000000"/>
        </w:rPr>
        <w:t xml:space="preserve"> 4.0 Results for TCIRG1</w:t>
      </w:r>
      <w:r w:rsidR="00435F3C" w:rsidRPr="00F144FD">
        <w:rPr>
          <w:rFonts w:asciiTheme="majorBidi" w:eastAsia="Times New Roman" w:hAnsiTheme="majorBidi" w:cstheme="majorBidi"/>
          <w:b/>
          <w:bCs/>
          <w:color w:val="000000"/>
        </w:rPr>
        <w:t xml:space="preserve"> (Wild type and final selected Mutant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43"/>
        <w:gridCol w:w="1675"/>
        <w:gridCol w:w="1719"/>
        <w:gridCol w:w="1719"/>
        <w:gridCol w:w="1417"/>
        <w:gridCol w:w="1777"/>
      </w:tblGrid>
      <w:tr w:rsidR="005D4EFD" w:rsidRPr="00F576B0" w:rsidTr="005D4EFD">
        <w:trPr>
          <w:trHeight w:val="87"/>
        </w:trPr>
        <w:tc>
          <w:tcPr>
            <w:tcW w:w="1062" w:type="dxa"/>
            <w:vMerge w:val="restart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76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705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583" w:type="dxa"/>
            <w:gridSpan w:val="4"/>
          </w:tcPr>
          <w:p w:rsidR="005D4EFD" w:rsidRPr="00F576B0" w:rsidRDefault="000A1136" w:rsidP="000A113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                                    </w:t>
            </w:r>
            <w:r w:rsidR="005D4EFD" w:rsidRPr="00F576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core</w:t>
            </w:r>
          </w:p>
        </w:tc>
      </w:tr>
      <w:tr w:rsidR="005D4EFD" w:rsidRPr="00F576B0" w:rsidTr="005D4EFD">
        <w:trPr>
          <w:trHeight w:val="86"/>
        </w:trPr>
        <w:tc>
          <w:tcPr>
            <w:tcW w:w="1062" w:type="dxa"/>
            <w:vMerge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5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576B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ild type</w:t>
            </w:r>
          </w:p>
        </w:tc>
        <w:tc>
          <w:tcPr>
            <w:tcW w:w="1763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92W</w:t>
            </w:r>
          </w:p>
        </w:tc>
        <w:tc>
          <w:tcPr>
            <w:tcW w:w="1763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444L</w:t>
            </w:r>
          </w:p>
        </w:tc>
        <w:tc>
          <w:tcPr>
            <w:tcW w:w="1294" w:type="dxa"/>
          </w:tcPr>
          <w:p w:rsidR="005D4EFD" w:rsidRDefault="008C6941" w:rsidP="002E0B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532C</w:t>
            </w:r>
          </w:p>
        </w:tc>
        <w:tc>
          <w:tcPr>
            <w:tcW w:w="1763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730S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5" w:type="dxa"/>
          </w:tcPr>
          <w:p w:rsidR="005D4EFD" w:rsidRPr="003873F3" w:rsidRDefault="005D4EFD" w:rsidP="00435F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873F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56021</w:t>
            </w:r>
          </w:p>
        </w:tc>
        <w:tc>
          <w:tcPr>
            <w:tcW w:w="1763" w:type="dxa"/>
          </w:tcPr>
          <w:p w:rsidR="005D4EFD" w:rsidRPr="00A31761" w:rsidRDefault="00A31761" w:rsidP="00B9231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31761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3179</w:t>
            </w:r>
          </w:p>
        </w:tc>
        <w:tc>
          <w:tcPr>
            <w:tcW w:w="1763" w:type="dxa"/>
          </w:tcPr>
          <w:p w:rsidR="005D4EFD" w:rsidRPr="00C07E0D" w:rsidRDefault="00C07E0D" w:rsidP="004216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07E0D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76848</w:t>
            </w:r>
          </w:p>
        </w:tc>
        <w:tc>
          <w:tcPr>
            <w:tcW w:w="1294" w:type="dxa"/>
          </w:tcPr>
          <w:p w:rsidR="005D4EFD" w:rsidRPr="0031141A" w:rsidRDefault="0031141A" w:rsidP="002568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114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6436</w:t>
            </w:r>
          </w:p>
        </w:tc>
        <w:tc>
          <w:tcPr>
            <w:tcW w:w="1763" w:type="dxa"/>
          </w:tcPr>
          <w:p w:rsidR="005D4EFD" w:rsidRPr="00BC53A4" w:rsidRDefault="00BC53A4" w:rsidP="00BC53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13731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5" w:type="dxa"/>
          </w:tcPr>
          <w:p w:rsidR="005D4EFD" w:rsidRPr="003873F3" w:rsidRDefault="005D4EFD" w:rsidP="003873F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873F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49416</w:t>
            </w:r>
          </w:p>
          <w:p w:rsidR="005D4EFD" w:rsidRPr="00F576B0" w:rsidRDefault="005D4EFD" w:rsidP="00435F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3" w:type="dxa"/>
          </w:tcPr>
          <w:p w:rsidR="005D4EFD" w:rsidRPr="00736875" w:rsidRDefault="00736875" w:rsidP="0073687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3687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88244</w:t>
            </w:r>
          </w:p>
        </w:tc>
        <w:tc>
          <w:tcPr>
            <w:tcW w:w="1763" w:type="dxa"/>
          </w:tcPr>
          <w:p w:rsidR="005D4EFD" w:rsidRPr="00836973" w:rsidRDefault="00836973" w:rsidP="008369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3697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47353</w:t>
            </w:r>
          </w:p>
        </w:tc>
        <w:tc>
          <w:tcPr>
            <w:tcW w:w="1294" w:type="dxa"/>
          </w:tcPr>
          <w:p w:rsidR="005D4EFD" w:rsidRPr="0031141A" w:rsidRDefault="0031141A" w:rsidP="002568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114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33018</w:t>
            </w:r>
          </w:p>
        </w:tc>
        <w:tc>
          <w:tcPr>
            <w:tcW w:w="1763" w:type="dxa"/>
          </w:tcPr>
          <w:p w:rsidR="005D4EFD" w:rsidRPr="00BC53A4" w:rsidRDefault="00BC53A4" w:rsidP="00BC53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216715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705" w:type="dxa"/>
          </w:tcPr>
          <w:p w:rsidR="005D4EFD" w:rsidRPr="003873F3" w:rsidRDefault="005D4EFD" w:rsidP="00435F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873F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667</w:t>
            </w:r>
          </w:p>
        </w:tc>
        <w:tc>
          <w:tcPr>
            <w:tcW w:w="1763" w:type="dxa"/>
          </w:tcPr>
          <w:p w:rsidR="005D4EFD" w:rsidRPr="00736875" w:rsidRDefault="00736875" w:rsidP="00F600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3687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42223</w:t>
            </w:r>
          </w:p>
        </w:tc>
        <w:tc>
          <w:tcPr>
            <w:tcW w:w="1763" w:type="dxa"/>
          </w:tcPr>
          <w:p w:rsidR="005D4EFD" w:rsidRPr="00836973" w:rsidRDefault="00836973" w:rsidP="0042167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3697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50858</w:t>
            </w:r>
          </w:p>
        </w:tc>
        <w:tc>
          <w:tcPr>
            <w:tcW w:w="1294" w:type="dxa"/>
          </w:tcPr>
          <w:p w:rsidR="005D4EFD" w:rsidRPr="0031141A" w:rsidRDefault="0031141A" w:rsidP="002568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114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4284</w:t>
            </w:r>
          </w:p>
        </w:tc>
        <w:tc>
          <w:tcPr>
            <w:tcW w:w="1763" w:type="dxa"/>
          </w:tcPr>
          <w:p w:rsidR="005D4EFD" w:rsidRPr="00BC53A4" w:rsidRDefault="00BC53A4" w:rsidP="00BC53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195603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705" w:type="dxa"/>
          </w:tcPr>
          <w:p w:rsidR="005D4EFD" w:rsidRPr="003873F3" w:rsidRDefault="005D4EFD" w:rsidP="00435F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873F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502611</w:t>
            </w:r>
          </w:p>
        </w:tc>
        <w:tc>
          <w:tcPr>
            <w:tcW w:w="1763" w:type="dxa"/>
          </w:tcPr>
          <w:p w:rsidR="005D4EFD" w:rsidRPr="00736875" w:rsidRDefault="00736875" w:rsidP="00F600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3687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273437</w:t>
            </w:r>
          </w:p>
        </w:tc>
        <w:tc>
          <w:tcPr>
            <w:tcW w:w="1763" w:type="dxa"/>
          </w:tcPr>
          <w:p w:rsidR="005D4EFD" w:rsidRPr="00836973" w:rsidRDefault="00836973" w:rsidP="00BD0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3697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460882</w:t>
            </w:r>
          </w:p>
        </w:tc>
        <w:tc>
          <w:tcPr>
            <w:tcW w:w="1294" w:type="dxa"/>
          </w:tcPr>
          <w:p w:rsidR="005D4EFD" w:rsidRPr="0031141A" w:rsidRDefault="0031141A" w:rsidP="002568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114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489873</w:t>
            </w:r>
          </w:p>
        </w:tc>
        <w:tc>
          <w:tcPr>
            <w:tcW w:w="1763" w:type="dxa"/>
          </w:tcPr>
          <w:p w:rsidR="005D4EFD" w:rsidRPr="00BC53A4" w:rsidRDefault="00BC53A4" w:rsidP="00BC53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479429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705" w:type="dxa"/>
          </w:tcPr>
          <w:p w:rsidR="005D4EFD" w:rsidRPr="003873F3" w:rsidRDefault="005D4EFD" w:rsidP="00435F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873F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67331</w:t>
            </w:r>
          </w:p>
        </w:tc>
        <w:tc>
          <w:tcPr>
            <w:tcW w:w="1763" w:type="dxa"/>
          </w:tcPr>
          <w:p w:rsidR="005D4EFD" w:rsidRPr="00736875" w:rsidRDefault="00736875" w:rsidP="00F600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3687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79711</w:t>
            </w:r>
          </w:p>
        </w:tc>
        <w:tc>
          <w:tcPr>
            <w:tcW w:w="1763" w:type="dxa"/>
          </w:tcPr>
          <w:p w:rsidR="005D4EFD" w:rsidRPr="00836973" w:rsidRDefault="00836973" w:rsidP="00BD0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3697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28008</w:t>
            </w:r>
          </w:p>
        </w:tc>
        <w:tc>
          <w:tcPr>
            <w:tcW w:w="1294" w:type="dxa"/>
          </w:tcPr>
          <w:p w:rsidR="005D4EFD" w:rsidRPr="0031141A" w:rsidRDefault="0031141A" w:rsidP="002568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114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15532</w:t>
            </w:r>
          </w:p>
        </w:tc>
        <w:tc>
          <w:tcPr>
            <w:tcW w:w="1763" w:type="dxa"/>
          </w:tcPr>
          <w:p w:rsidR="005D4EFD" w:rsidRPr="00BC53A4" w:rsidRDefault="00BC53A4" w:rsidP="00BC53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237835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705" w:type="dxa"/>
          </w:tcPr>
          <w:p w:rsidR="005D4EFD" w:rsidRPr="003873F3" w:rsidRDefault="005D4EFD" w:rsidP="00435F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873F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513032</w:t>
            </w:r>
          </w:p>
        </w:tc>
        <w:tc>
          <w:tcPr>
            <w:tcW w:w="1763" w:type="dxa"/>
          </w:tcPr>
          <w:p w:rsidR="005D4EFD" w:rsidRPr="00736875" w:rsidRDefault="00736875" w:rsidP="00F600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3687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459449</w:t>
            </w:r>
          </w:p>
        </w:tc>
        <w:tc>
          <w:tcPr>
            <w:tcW w:w="1763" w:type="dxa"/>
          </w:tcPr>
          <w:p w:rsidR="005D4EFD" w:rsidRPr="00836973" w:rsidRDefault="00836973" w:rsidP="00BD0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3697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512747</w:t>
            </w:r>
          </w:p>
        </w:tc>
        <w:tc>
          <w:tcPr>
            <w:tcW w:w="1294" w:type="dxa"/>
          </w:tcPr>
          <w:p w:rsidR="005D4EFD" w:rsidRPr="0031141A" w:rsidRDefault="0031141A" w:rsidP="002568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114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511382</w:t>
            </w:r>
          </w:p>
        </w:tc>
        <w:tc>
          <w:tcPr>
            <w:tcW w:w="1763" w:type="dxa"/>
          </w:tcPr>
          <w:p w:rsidR="005D4EFD" w:rsidRPr="00BC53A4" w:rsidRDefault="00BC53A4" w:rsidP="00BC53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537428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705" w:type="dxa"/>
          </w:tcPr>
          <w:p w:rsidR="005D4EFD" w:rsidRPr="003873F3" w:rsidRDefault="005D4EFD" w:rsidP="00435F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873F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325612</w:t>
            </w:r>
          </w:p>
        </w:tc>
        <w:tc>
          <w:tcPr>
            <w:tcW w:w="1763" w:type="dxa"/>
          </w:tcPr>
          <w:p w:rsidR="005D4EFD" w:rsidRPr="00736875" w:rsidRDefault="00736875" w:rsidP="00F600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3687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3252</w:t>
            </w:r>
          </w:p>
        </w:tc>
        <w:tc>
          <w:tcPr>
            <w:tcW w:w="1763" w:type="dxa"/>
          </w:tcPr>
          <w:p w:rsidR="005D4EFD" w:rsidRPr="00836973" w:rsidRDefault="00836973" w:rsidP="00BD0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3697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308185</w:t>
            </w:r>
          </w:p>
        </w:tc>
        <w:tc>
          <w:tcPr>
            <w:tcW w:w="1294" w:type="dxa"/>
          </w:tcPr>
          <w:p w:rsidR="005D4EFD" w:rsidRPr="0031141A" w:rsidRDefault="0031141A" w:rsidP="002568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114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333513</w:t>
            </w:r>
          </w:p>
        </w:tc>
        <w:tc>
          <w:tcPr>
            <w:tcW w:w="1763" w:type="dxa"/>
          </w:tcPr>
          <w:p w:rsidR="005D4EFD" w:rsidRPr="00BC53A4" w:rsidRDefault="00BC53A4" w:rsidP="00BC53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347388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705" w:type="dxa"/>
          </w:tcPr>
          <w:p w:rsidR="005D4EFD" w:rsidRPr="003873F3" w:rsidRDefault="005D4EFD" w:rsidP="00435F3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873F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814161</w:t>
            </w:r>
          </w:p>
        </w:tc>
        <w:tc>
          <w:tcPr>
            <w:tcW w:w="1763" w:type="dxa"/>
          </w:tcPr>
          <w:p w:rsidR="005D4EFD" w:rsidRPr="00736875" w:rsidRDefault="00736875" w:rsidP="00F600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3687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735173</w:t>
            </w:r>
          </w:p>
        </w:tc>
        <w:tc>
          <w:tcPr>
            <w:tcW w:w="1763" w:type="dxa"/>
          </w:tcPr>
          <w:p w:rsidR="005D4EFD" w:rsidRPr="00836973" w:rsidRDefault="00836973" w:rsidP="00BD0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3697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760318</w:t>
            </w:r>
          </w:p>
        </w:tc>
        <w:tc>
          <w:tcPr>
            <w:tcW w:w="1294" w:type="dxa"/>
          </w:tcPr>
          <w:p w:rsidR="005D4EFD" w:rsidRPr="0031141A" w:rsidRDefault="0031141A" w:rsidP="002568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114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779735</w:t>
            </w:r>
          </w:p>
        </w:tc>
        <w:tc>
          <w:tcPr>
            <w:tcW w:w="1763" w:type="dxa"/>
          </w:tcPr>
          <w:p w:rsidR="005D4EFD" w:rsidRPr="00BC53A4" w:rsidRDefault="00BC53A4" w:rsidP="00BC53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809809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705" w:type="dxa"/>
          </w:tcPr>
          <w:p w:rsidR="005D4EFD" w:rsidRPr="003873F3" w:rsidRDefault="005D4EFD" w:rsidP="00D5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873F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39722</w:t>
            </w:r>
          </w:p>
        </w:tc>
        <w:tc>
          <w:tcPr>
            <w:tcW w:w="1763" w:type="dxa"/>
          </w:tcPr>
          <w:p w:rsidR="005D4EFD" w:rsidRPr="00736875" w:rsidRDefault="00736875" w:rsidP="00F600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3687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27526</w:t>
            </w:r>
          </w:p>
        </w:tc>
        <w:tc>
          <w:tcPr>
            <w:tcW w:w="1763" w:type="dxa"/>
          </w:tcPr>
          <w:p w:rsidR="005D4EFD" w:rsidRPr="00836973" w:rsidRDefault="00836973" w:rsidP="00BD0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35979</w:t>
            </w:r>
          </w:p>
        </w:tc>
        <w:tc>
          <w:tcPr>
            <w:tcW w:w="1294" w:type="dxa"/>
          </w:tcPr>
          <w:p w:rsidR="005D4EFD" w:rsidRPr="0031141A" w:rsidRDefault="0031141A" w:rsidP="002568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114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3575</w:t>
            </w:r>
            <w:r w:rsidRPr="0031141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</w:r>
          </w:p>
        </w:tc>
        <w:tc>
          <w:tcPr>
            <w:tcW w:w="1763" w:type="dxa"/>
          </w:tcPr>
          <w:p w:rsidR="005D4EFD" w:rsidRPr="00BC53A4" w:rsidRDefault="00BC53A4" w:rsidP="00BC53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142113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705" w:type="dxa"/>
          </w:tcPr>
          <w:p w:rsidR="005D4EFD" w:rsidRPr="003873F3" w:rsidRDefault="005D4EFD" w:rsidP="00D5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873F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460047</w:t>
            </w:r>
          </w:p>
        </w:tc>
        <w:tc>
          <w:tcPr>
            <w:tcW w:w="1763" w:type="dxa"/>
          </w:tcPr>
          <w:p w:rsidR="005D4EFD" w:rsidRPr="00736875" w:rsidRDefault="00736875" w:rsidP="00F600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3687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343066</w:t>
            </w:r>
          </w:p>
        </w:tc>
        <w:tc>
          <w:tcPr>
            <w:tcW w:w="1763" w:type="dxa"/>
          </w:tcPr>
          <w:p w:rsidR="005D4EFD" w:rsidRPr="00836973" w:rsidRDefault="00836973" w:rsidP="00BD0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3697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460688</w:t>
            </w:r>
          </w:p>
        </w:tc>
        <w:tc>
          <w:tcPr>
            <w:tcW w:w="1294" w:type="dxa"/>
          </w:tcPr>
          <w:p w:rsidR="005D4EFD" w:rsidRPr="00AC3EDF" w:rsidRDefault="00AC3EDF" w:rsidP="002568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C3ED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478453</w:t>
            </w:r>
          </w:p>
        </w:tc>
        <w:tc>
          <w:tcPr>
            <w:tcW w:w="1763" w:type="dxa"/>
          </w:tcPr>
          <w:p w:rsidR="005D4EFD" w:rsidRPr="00BC53A4" w:rsidRDefault="00BC53A4" w:rsidP="00BC53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457071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1705" w:type="dxa"/>
          </w:tcPr>
          <w:p w:rsidR="005D4EFD" w:rsidRPr="003873F3" w:rsidRDefault="005D4EFD" w:rsidP="00D5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873F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554065</w:t>
            </w:r>
          </w:p>
        </w:tc>
        <w:tc>
          <w:tcPr>
            <w:tcW w:w="1763" w:type="dxa"/>
          </w:tcPr>
          <w:p w:rsidR="005D4EFD" w:rsidRPr="00736875" w:rsidRDefault="00736875" w:rsidP="00F600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3687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575741</w:t>
            </w:r>
          </w:p>
        </w:tc>
        <w:tc>
          <w:tcPr>
            <w:tcW w:w="1763" w:type="dxa"/>
          </w:tcPr>
          <w:p w:rsidR="005D4EFD" w:rsidRPr="00836973" w:rsidRDefault="00836973" w:rsidP="00BD0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3697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560139</w:t>
            </w:r>
          </w:p>
        </w:tc>
        <w:tc>
          <w:tcPr>
            <w:tcW w:w="1294" w:type="dxa"/>
          </w:tcPr>
          <w:p w:rsidR="005D4EFD" w:rsidRPr="00AC3EDF" w:rsidRDefault="00AC3EDF" w:rsidP="002568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C3ED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54578</w:t>
            </w:r>
            <w:r w:rsidRPr="00AC3ED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</w:r>
          </w:p>
        </w:tc>
        <w:tc>
          <w:tcPr>
            <w:tcW w:w="1763" w:type="dxa"/>
          </w:tcPr>
          <w:p w:rsidR="005D4EFD" w:rsidRPr="00BC53A4" w:rsidRDefault="00BC53A4" w:rsidP="00BC53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546298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1705" w:type="dxa"/>
          </w:tcPr>
          <w:p w:rsidR="005D4EFD" w:rsidRPr="003873F3" w:rsidRDefault="005D4EFD" w:rsidP="00D57F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3873F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884332</w:t>
            </w:r>
          </w:p>
        </w:tc>
        <w:tc>
          <w:tcPr>
            <w:tcW w:w="1763" w:type="dxa"/>
          </w:tcPr>
          <w:p w:rsidR="005D4EFD" w:rsidRPr="00736875" w:rsidRDefault="00736875" w:rsidP="00F600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3687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877015</w:t>
            </w:r>
          </w:p>
        </w:tc>
        <w:tc>
          <w:tcPr>
            <w:tcW w:w="1763" w:type="dxa"/>
          </w:tcPr>
          <w:p w:rsidR="005D4EFD" w:rsidRPr="00836973" w:rsidRDefault="00836973" w:rsidP="00BD0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3697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889915</w:t>
            </w:r>
          </w:p>
        </w:tc>
        <w:tc>
          <w:tcPr>
            <w:tcW w:w="1294" w:type="dxa"/>
          </w:tcPr>
          <w:p w:rsidR="005D4EFD" w:rsidRPr="00AC3EDF" w:rsidRDefault="00AC3EDF" w:rsidP="002568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C3ED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879581</w:t>
            </w:r>
          </w:p>
        </w:tc>
        <w:tc>
          <w:tcPr>
            <w:tcW w:w="1763" w:type="dxa"/>
          </w:tcPr>
          <w:p w:rsidR="005D4EFD" w:rsidRPr="00BC53A4" w:rsidRDefault="00BC53A4" w:rsidP="00BC53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881329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1705" w:type="dxa"/>
          </w:tcPr>
          <w:p w:rsidR="005D4EFD" w:rsidRPr="00A429EF" w:rsidRDefault="005D4EFD" w:rsidP="00FB7A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429E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830233</w:t>
            </w:r>
          </w:p>
        </w:tc>
        <w:tc>
          <w:tcPr>
            <w:tcW w:w="1763" w:type="dxa"/>
          </w:tcPr>
          <w:p w:rsidR="005D4EFD" w:rsidRPr="00736875" w:rsidRDefault="00736875" w:rsidP="00F600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36875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833318</w:t>
            </w:r>
          </w:p>
        </w:tc>
        <w:tc>
          <w:tcPr>
            <w:tcW w:w="1763" w:type="dxa"/>
          </w:tcPr>
          <w:p w:rsidR="005D4EFD" w:rsidRPr="00836973" w:rsidRDefault="00836973" w:rsidP="00BD0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3697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84063</w:t>
            </w:r>
          </w:p>
        </w:tc>
        <w:tc>
          <w:tcPr>
            <w:tcW w:w="1294" w:type="dxa"/>
          </w:tcPr>
          <w:p w:rsidR="005D4EFD" w:rsidRPr="00AC3EDF" w:rsidRDefault="00AC3EDF" w:rsidP="002568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C3ED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825562</w:t>
            </w:r>
          </w:p>
        </w:tc>
        <w:tc>
          <w:tcPr>
            <w:tcW w:w="1763" w:type="dxa"/>
          </w:tcPr>
          <w:p w:rsidR="005D4EFD" w:rsidRPr="00BC53A4" w:rsidRDefault="00BC53A4" w:rsidP="00BC53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827838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1705" w:type="dxa"/>
          </w:tcPr>
          <w:p w:rsidR="005D4EFD" w:rsidRPr="00A429EF" w:rsidRDefault="005D4EFD" w:rsidP="00FB7A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429E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412443</w:t>
            </w:r>
          </w:p>
        </w:tc>
        <w:tc>
          <w:tcPr>
            <w:tcW w:w="1763" w:type="dxa"/>
          </w:tcPr>
          <w:p w:rsidR="005D4EFD" w:rsidRPr="00EF79D3" w:rsidRDefault="00EF79D3" w:rsidP="00F600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F79D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39954</w:t>
            </w:r>
          </w:p>
        </w:tc>
        <w:tc>
          <w:tcPr>
            <w:tcW w:w="1763" w:type="dxa"/>
          </w:tcPr>
          <w:p w:rsidR="005D4EFD" w:rsidRPr="00836973" w:rsidRDefault="00836973" w:rsidP="00BD0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3697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405618</w:t>
            </w:r>
          </w:p>
        </w:tc>
        <w:tc>
          <w:tcPr>
            <w:tcW w:w="1294" w:type="dxa"/>
          </w:tcPr>
          <w:p w:rsidR="005D4EFD" w:rsidRPr="00AC3EDF" w:rsidRDefault="00AC3EDF" w:rsidP="002568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C3ED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415033</w:t>
            </w:r>
          </w:p>
        </w:tc>
        <w:tc>
          <w:tcPr>
            <w:tcW w:w="1763" w:type="dxa"/>
          </w:tcPr>
          <w:p w:rsidR="005D4EFD" w:rsidRPr="00BC53A4" w:rsidRDefault="00BC53A4" w:rsidP="00BC53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39849</w:t>
            </w:r>
            <w:r>
              <w:rPr>
                <w:color w:val="000000"/>
              </w:rPr>
              <w:tab/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1705" w:type="dxa"/>
          </w:tcPr>
          <w:p w:rsidR="005D4EFD" w:rsidRPr="00A429EF" w:rsidRDefault="005D4EFD" w:rsidP="00FB7A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429E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42538</w:t>
            </w:r>
          </w:p>
        </w:tc>
        <w:tc>
          <w:tcPr>
            <w:tcW w:w="1763" w:type="dxa"/>
          </w:tcPr>
          <w:p w:rsidR="005D4EFD" w:rsidRPr="00EF79D3" w:rsidRDefault="00EF79D3" w:rsidP="00F600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F79D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32321</w:t>
            </w:r>
          </w:p>
        </w:tc>
        <w:tc>
          <w:tcPr>
            <w:tcW w:w="1763" w:type="dxa"/>
          </w:tcPr>
          <w:p w:rsidR="005D4EFD" w:rsidRPr="00836973" w:rsidRDefault="00836973" w:rsidP="00BD0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3697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8997</w:t>
            </w:r>
          </w:p>
        </w:tc>
        <w:tc>
          <w:tcPr>
            <w:tcW w:w="1294" w:type="dxa"/>
          </w:tcPr>
          <w:p w:rsidR="005D4EFD" w:rsidRPr="00AC3EDF" w:rsidRDefault="00AC3EDF" w:rsidP="002568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C3ED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18697</w:t>
            </w:r>
          </w:p>
        </w:tc>
        <w:tc>
          <w:tcPr>
            <w:tcW w:w="1763" w:type="dxa"/>
          </w:tcPr>
          <w:p w:rsidR="005D4EFD" w:rsidRPr="00BC53A4" w:rsidRDefault="00BC53A4" w:rsidP="00BC53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163839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5</w:t>
            </w:r>
          </w:p>
        </w:tc>
        <w:tc>
          <w:tcPr>
            <w:tcW w:w="1705" w:type="dxa"/>
          </w:tcPr>
          <w:p w:rsidR="005D4EFD" w:rsidRPr="00A429EF" w:rsidRDefault="005D4EFD" w:rsidP="00FB7A2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429E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01447</w:t>
            </w:r>
          </w:p>
        </w:tc>
        <w:tc>
          <w:tcPr>
            <w:tcW w:w="1763" w:type="dxa"/>
          </w:tcPr>
          <w:p w:rsidR="005D4EFD" w:rsidRPr="00EF79D3" w:rsidRDefault="00EF79D3" w:rsidP="00F600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F79D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00986</w:t>
            </w:r>
          </w:p>
        </w:tc>
        <w:tc>
          <w:tcPr>
            <w:tcW w:w="1763" w:type="dxa"/>
          </w:tcPr>
          <w:p w:rsidR="005D4EFD" w:rsidRPr="00836973" w:rsidRDefault="00836973" w:rsidP="00BD0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3697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28852</w:t>
            </w:r>
          </w:p>
        </w:tc>
        <w:tc>
          <w:tcPr>
            <w:tcW w:w="1294" w:type="dxa"/>
          </w:tcPr>
          <w:p w:rsidR="005D4EFD" w:rsidRPr="00AC3EDF" w:rsidRDefault="00AC3EDF" w:rsidP="002568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C3ED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57631</w:t>
            </w:r>
          </w:p>
        </w:tc>
        <w:tc>
          <w:tcPr>
            <w:tcW w:w="1763" w:type="dxa"/>
          </w:tcPr>
          <w:p w:rsidR="005D4EFD" w:rsidRPr="00BC53A4" w:rsidRDefault="00BC53A4" w:rsidP="00BC53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120452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8</w:t>
            </w:r>
          </w:p>
        </w:tc>
        <w:tc>
          <w:tcPr>
            <w:tcW w:w="1705" w:type="dxa"/>
          </w:tcPr>
          <w:p w:rsidR="005D4EFD" w:rsidRPr="00A429EF" w:rsidRDefault="005D4EFD" w:rsidP="001B78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429E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567335</w:t>
            </w:r>
          </w:p>
        </w:tc>
        <w:tc>
          <w:tcPr>
            <w:tcW w:w="1763" w:type="dxa"/>
          </w:tcPr>
          <w:p w:rsidR="005D4EFD" w:rsidRPr="00EF79D3" w:rsidRDefault="00EF79D3" w:rsidP="00F600C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F79D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482424</w:t>
            </w:r>
          </w:p>
        </w:tc>
        <w:tc>
          <w:tcPr>
            <w:tcW w:w="1763" w:type="dxa"/>
          </w:tcPr>
          <w:p w:rsidR="005D4EFD" w:rsidRPr="00836973" w:rsidRDefault="00836973" w:rsidP="00BD0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3697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806824</w:t>
            </w:r>
          </w:p>
        </w:tc>
        <w:tc>
          <w:tcPr>
            <w:tcW w:w="1294" w:type="dxa"/>
          </w:tcPr>
          <w:p w:rsidR="005D4EFD" w:rsidRPr="00AC3EDF" w:rsidRDefault="00AC3EDF" w:rsidP="00AC3ED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C3ED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02906</w:t>
            </w:r>
          </w:p>
        </w:tc>
        <w:tc>
          <w:tcPr>
            <w:tcW w:w="1763" w:type="dxa"/>
          </w:tcPr>
          <w:p w:rsidR="005D4EFD" w:rsidRPr="00BC53A4" w:rsidRDefault="00BC53A4" w:rsidP="00BC53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714166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2</w:t>
            </w:r>
          </w:p>
        </w:tc>
        <w:tc>
          <w:tcPr>
            <w:tcW w:w="1705" w:type="dxa"/>
          </w:tcPr>
          <w:p w:rsidR="005D4EFD" w:rsidRPr="00A429EF" w:rsidRDefault="005D4EFD" w:rsidP="001B78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429E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387009</w:t>
            </w:r>
          </w:p>
        </w:tc>
        <w:tc>
          <w:tcPr>
            <w:tcW w:w="1763" w:type="dxa"/>
          </w:tcPr>
          <w:p w:rsidR="005D4EFD" w:rsidRPr="00EF79D3" w:rsidRDefault="00EF79D3" w:rsidP="00EF79D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F79D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338723</w:t>
            </w:r>
          </w:p>
        </w:tc>
        <w:tc>
          <w:tcPr>
            <w:tcW w:w="1763" w:type="dxa"/>
          </w:tcPr>
          <w:p w:rsidR="005D4EFD" w:rsidRPr="00836973" w:rsidRDefault="00836973" w:rsidP="0083697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3697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502908</w:t>
            </w:r>
          </w:p>
        </w:tc>
        <w:tc>
          <w:tcPr>
            <w:tcW w:w="1294" w:type="dxa"/>
          </w:tcPr>
          <w:p w:rsidR="005D4EFD" w:rsidRPr="00AC3EDF" w:rsidRDefault="00AC3EDF" w:rsidP="002568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C3ED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611313</w:t>
            </w:r>
          </w:p>
        </w:tc>
        <w:tc>
          <w:tcPr>
            <w:tcW w:w="1763" w:type="dxa"/>
          </w:tcPr>
          <w:p w:rsidR="005D4EFD" w:rsidRPr="00BC53A4" w:rsidRDefault="00BC53A4" w:rsidP="00BC53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427842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6</w:t>
            </w:r>
          </w:p>
        </w:tc>
        <w:tc>
          <w:tcPr>
            <w:tcW w:w="1705" w:type="dxa"/>
          </w:tcPr>
          <w:p w:rsidR="005D4EFD" w:rsidRPr="00A429EF" w:rsidRDefault="005D4EFD" w:rsidP="001B78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429E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45705</w:t>
            </w:r>
          </w:p>
        </w:tc>
        <w:tc>
          <w:tcPr>
            <w:tcW w:w="1763" w:type="dxa"/>
          </w:tcPr>
          <w:p w:rsidR="005D4EFD" w:rsidRPr="00EF79D3" w:rsidRDefault="00EF79D3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F79D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30418</w:t>
            </w:r>
          </w:p>
        </w:tc>
        <w:tc>
          <w:tcPr>
            <w:tcW w:w="1763" w:type="dxa"/>
          </w:tcPr>
          <w:p w:rsidR="005D4EFD" w:rsidRPr="00836973" w:rsidRDefault="00836973" w:rsidP="00BD0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3697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75711</w:t>
            </w:r>
          </w:p>
        </w:tc>
        <w:tc>
          <w:tcPr>
            <w:tcW w:w="1294" w:type="dxa"/>
          </w:tcPr>
          <w:p w:rsidR="005D4EFD" w:rsidRPr="00AC3EDF" w:rsidRDefault="00AC3EDF" w:rsidP="002568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C3ED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7642</w:t>
            </w:r>
          </w:p>
        </w:tc>
        <w:tc>
          <w:tcPr>
            <w:tcW w:w="1763" w:type="dxa"/>
          </w:tcPr>
          <w:p w:rsidR="005D4EFD" w:rsidRPr="00BC53A4" w:rsidRDefault="00BC53A4" w:rsidP="00BC53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269473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1705" w:type="dxa"/>
          </w:tcPr>
          <w:p w:rsidR="005D4EFD" w:rsidRPr="00A429EF" w:rsidRDefault="005D4EFD" w:rsidP="001B78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429E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343619</w:t>
            </w:r>
          </w:p>
        </w:tc>
        <w:tc>
          <w:tcPr>
            <w:tcW w:w="1763" w:type="dxa"/>
          </w:tcPr>
          <w:p w:rsidR="005D4EFD" w:rsidRPr="00EF79D3" w:rsidRDefault="00EF79D3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F79D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378386</w:t>
            </w:r>
          </w:p>
        </w:tc>
        <w:tc>
          <w:tcPr>
            <w:tcW w:w="1763" w:type="dxa"/>
          </w:tcPr>
          <w:p w:rsidR="005D4EFD" w:rsidRPr="00836973" w:rsidRDefault="00836973" w:rsidP="00BD0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3697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36219</w:t>
            </w: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 xml:space="preserve">  </w:t>
            </w:r>
          </w:p>
        </w:tc>
        <w:tc>
          <w:tcPr>
            <w:tcW w:w="1294" w:type="dxa"/>
          </w:tcPr>
          <w:p w:rsidR="005D4EFD" w:rsidRPr="00AC3EDF" w:rsidRDefault="00AC3EDF" w:rsidP="00302B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C3ED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347995</w:t>
            </w:r>
          </w:p>
        </w:tc>
        <w:tc>
          <w:tcPr>
            <w:tcW w:w="1763" w:type="dxa"/>
          </w:tcPr>
          <w:p w:rsidR="005D4EFD" w:rsidRPr="00BC53A4" w:rsidRDefault="00BC53A4" w:rsidP="00BC53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341802</w:t>
            </w:r>
          </w:p>
        </w:tc>
      </w:tr>
      <w:tr w:rsidR="005D4EFD" w:rsidRPr="00F576B0" w:rsidTr="005D4EFD">
        <w:trPr>
          <w:trHeight w:val="242"/>
        </w:trPr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4</w:t>
            </w:r>
          </w:p>
        </w:tc>
        <w:tc>
          <w:tcPr>
            <w:tcW w:w="1705" w:type="dxa"/>
          </w:tcPr>
          <w:p w:rsidR="005D4EFD" w:rsidRPr="00A429EF" w:rsidRDefault="005D4EFD" w:rsidP="001B78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429E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50756</w:t>
            </w:r>
          </w:p>
        </w:tc>
        <w:tc>
          <w:tcPr>
            <w:tcW w:w="1763" w:type="dxa"/>
          </w:tcPr>
          <w:p w:rsidR="005D4EFD" w:rsidRPr="00EF79D3" w:rsidRDefault="00EF79D3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F79D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48942</w:t>
            </w:r>
          </w:p>
        </w:tc>
        <w:tc>
          <w:tcPr>
            <w:tcW w:w="1763" w:type="dxa"/>
          </w:tcPr>
          <w:p w:rsidR="005D4EFD" w:rsidRPr="00836973" w:rsidRDefault="00836973" w:rsidP="00BD0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3697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60721</w:t>
            </w:r>
          </w:p>
        </w:tc>
        <w:tc>
          <w:tcPr>
            <w:tcW w:w="1294" w:type="dxa"/>
          </w:tcPr>
          <w:p w:rsidR="005D4EFD" w:rsidRPr="00AC3EDF" w:rsidRDefault="00AC3EDF" w:rsidP="00302B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C3ED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59862</w:t>
            </w:r>
          </w:p>
        </w:tc>
        <w:tc>
          <w:tcPr>
            <w:tcW w:w="1763" w:type="dxa"/>
          </w:tcPr>
          <w:p w:rsidR="005D4EFD" w:rsidRPr="00BC53A4" w:rsidRDefault="00BC53A4" w:rsidP="00BC53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243542</w:t>
            </w:r>
          </w:p>
        </w:tc>
      </w:tr>
      <w:tr w:rsidR="005D4EFD" w:rsidRPr="00F576B0" w:rsidTr="005D4EFD">
        <w:trPr>
          <w:trHeight w:val="242"/>
        </w:trPr>
        <w:tc>
          <w:tcPr>
            <w:tcW w:w="1062" w:type="dxa"/>
          </w:tcPr>
          <w:p w:rsidR="005D4EFD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1705" w:type="dxa"/>
          </w:tcPr>
          <w:p w:rsidR="005D4EFD" w:rsidRPr="00A429EF" w:rsidRDefault="005D4EFD" w:rsidP="001B78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429E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59817</w:t>
            </w:r>
          </w:p>
        </w:tc>
        <w:tc>
          <w:tcPr>
            <w:tcW w:w="1763" w:type="dxa"/>
          </w:tcPr>
          <w:p w:rsidR="005D4EFD" w:rsidRPr="00EF79D3" w:rsidRDefault="00EF79D3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F79D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56098</w:t>
            </w:r>
          </w:p>
        </w:tc>
        <w:tc>
          <w:tcPr>
            <w:tcW w:w="1763" w:type="dxa"/>
          </w:tcPr>
          <w:p w:rsidR="005D4EFD" w:rsidRPr="00836973" w:rsidRDefault="00836973" w:rsidP="00BD0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3697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65028</w:t>
            </w:r>
          </w:p>
        </w:tc>
        <w:tc>
          <w:tcPr>
            <w:tcW w:w="1294" w:type="dxa"/>
          </w:tcPr>
          <w:p w:rsidR="005D4EFD" w:rsidRPr="00AC3EDF" w:rsidRDefault="00AC3EDF" w:rsidP="00302B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C3ED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65053</w:t>
            </w:r>
          </w:p>
        </w:tc>
        <w:tc>
          <w:tcPr>
            <w:tcW w:w="1763" w:type="dxa"/>
          </w:tcPr>
          <w:p w:rsidR="005D4EFD" w:rsidRPr="00BC53A4" w:rsidRDefault="00BC53A4" w:rsidP="00BC53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154359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1705" w:type="dxa"/>
          </w:tcPr>
          <w:p w:rsidR="005D4EFD" w:rsidRPr="00A429EF" w:rsidRDefault="005D4EFD" w:rsidP="001B78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429E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34136</w:t>
            </w:r>
          </w:p>
        </w:tc>
        <w:tc>
          <w:tcPr>
            <w:tcW w:w="1763" w:type="dxa"/>
          </w:tcPr>
          <w:p w:rsidR="005D4EFD" w:rsidRPr="00EF79D3" w:rsidRDefault="00EF79D3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F79D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38661</w:t>
            </w:r>
          </w:p>
        </w:tc>
        <w:tc>
          <w:tcPr>
            <w:tcW w:w="1763" w:type="dxa"/>
          </w:tcPr>
          <w:p w:rsidR="005D4EFD" w:rsidRPr="00836973" w:rsidRDefault="00836973" w:rsidP="00BD0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3697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27397</w:t>
            </w:r>
          </w:p>
        </w:tc>
        <w:tc>
          <w:tcPr>
            <w:tcW w:w="1294" w:type="dxa"/>
          </w:tcPr>
          <w:p w:rsidR="005D4EFD" w:rsidRPr="00AC3EDF" w:rsidRDefault="00AC3EDF" w:rsidP="00302B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C3ED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4521</w:t>
            </w:r>
          </w:p>
        </w:tc>
        <w:tc>
          <w:tcPr>
            <w:tcW w:w="1763" w:type="dxa"/>
          </w:tcPr>
          <w:p w:rsidR="005D4EFD" w:rsidRPr="00BC53A4" w:rsidRDefault="00BC53A4" w:rsidP="00BC53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243153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1705" w:type="dxa"/>
          </w:tcPr>
          <w:p w:rsidR="005D4EFD" w:rsidRPr="00A429EF" w:rsidRDefault="005D4EFD" w:rsidP="001B785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429E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825503</w:t>
            </w:r>
          </w:p>
        </w:tc>
        <w:tc>
          <w:tcPr>
            <w:tcW w:w="1763" w:type="dxa"/>
          </w:tcPr>
          <w:p w:rsidR="005D4EFD" w:rsidRPr="00EF79D3" w:rsidRDefault="00EF79D3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F79D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870163</w:t>
            </w:r>
          </w:p>
        </w:tc>
        <w:tc>
          <w:tcPr>
            <w:tcW w:w="1763" w:type="dxa"/>
          </w:tcPr>
          <w:p w:rsidR="005D4EFD" w:rsidRPr="00836973" w:rsidRDefault="00836973" w:rsidP="00BD0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3697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972477</w:t>
            </w:r>
          </w:p>
        </w:tc>
        <w:tc>
          <w:tcPr>
            <w:tcW w:w="1294" w:type="dxa"/>
          </w:tcPr>
          <w:p w:rsidR="005D4EFD" w:rsidRPr="00AC3EDF" w:rsidRDefault="00AC3EDF" w:rsidP="00AC3EDF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939846</w:t>
            </w:r>
          </w:p>
        </w:tc>
        <w:tc>
          <w:tcPr>
            <w:tcW w:w="1763" w:type="dxa"/>
          </w:tcPr>
          <w:p w:rsidR="005D4EFD" w:rsidRPr="00BC53A4" w:rsidRDefault="00BC53A4" w:rsidP="00BC53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874817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3</w:t>
            </w:r>
          </w:p>
        </w:tc>
        <w:tc>
          <w:tcPr>
            <w:tcW w:w="1705" w:type="dxa"/>
          </w:tcPr>
          <w:p w:rsidR="005D4EFD" w:rsidRPr="00A429EF" w:rsidRDefault="005D4EFD" w:rsidP="00394C10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429E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670634</w:t>
            </w:r>
          </w:p>
        </w:tc>
        <w:tc>
          <w:tcPr>
            <w:tcW w:w="1763" w:type="dxa"/>
          </w:tcPr>
          <w:p w:rsidR="005D4EFD" w:rsidRPr="00EF79D3" w:rsidRDefault="00EF79D3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F79D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668795</w:t>
            </w:r>
          </w:p>
        </w:tc>
        <w:tc>
          <w:tcPr>
            <w:tcW w:w="1763" w:type="dxa"/>
          </w:tcPr>
          <w:p w:rsidR="005D4EFD" w:rsidRPr="00836973" w:rsidRDefault="00836973" w:rsidP="00BD0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3697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724002</w:t>
            </w:r>
          </w:p>
        </w:tc>
        <w:tc>
          <w:tcPr>
            <w:tcW w:w="1294" w:type="dxa"/>
          </w:tcPr>
          <w:p w:rsidR="005D4EFD" w:rsidRPr="00AC3EDF" w:rsidRDefault="00AC3EDF" w:rsidP="00AC3EDF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707794</w:t>
            </w:r>
          </w:p>
        </w:tc>
        <w:tc>
          <w:tcPr>
            <w:tcW w:w="1763" w:type="dxa"/>
          </w:tcPr>
          <w:p w:rsidR="005D4EFD" w:rsidRPr="00BC53A4" w:rsidRDefault="00BC53A4" w:rsidP="00BC53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711849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4</w:t>
            </w:r>
          </w:p>
        </w:tc>
        <w:tc>
          <w:tcPr>
            <w:tcW w:w="1705" w:type="dxa"/>
          </w:tcPr>
          <w:p w:rsidR="005D4EFD" w:rsidRPr="00A429EF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429E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598493</w:t>
            </w:r>
          </w:p>
        </w:tc>
        <w:tc>
          <w:tcPr>
            <w:tcW w:w="1763" w:type="dxa"/>
          </w:tcPr>
          <w:p w:rsidR="005D4EFD" w:rsidRPr="00EF79D3" w:rsidRDefault="00EF79D3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F79D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607201</w:t>
            </w:r>
          </w:p>
        </w:tc>
        <w:tc>
          <w:tcPr>
            <w:tcW w:w="1763" w:type="dxa"/>
          </w:tcPr>
          <w:p w:rsidR="005D4EFD" w:rsidRPr="00836973" w:rsidRDefault="00836973" w:rsidP="00BD0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3697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697126</w:t>
            </w:r>
          </w:p>
        </w:tc>
        <w:tc>
          <w:tcPr>
            <w:tcW w:w="1294" w:type="dxa"/>
          </w:tcPr>
          <w:p w:rsidR="005D4EFD" w:rsidRPr="00AC3EDF" w:rsidRDefault="00AC3EDF" w:rsidP="00AC3EDF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671086</w:t>
            </w:r>
          </w:p>
        </w:tc>
        <w:tc>
          <w:tcPr>
            <w:tcW w:w="1763" w:type="dxa"/>
          </w:tcPr>
          <w:p w:rsidR="005D4EFD" w:rsidRPr="00BC53A4" w:rsidRDefault="00BC53A4" w:rsidP="00BC53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656953</w:t>
            </w:r>
          </w:p>
        </w:tc>
      </w:tr>
      <w:tr w:rsidR="005D4EFD" w:rsidRPr="00F576B0" w:rsidTr="005D4EFD">
        <w:trPr>
          <w:trHeight w:val="107"/>
        </w:trPr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5</w:t>
            </w:r>
          </w:p>
        </w:tc>
        <w:tc>
          <w:tcPr>
            <w:tcW w:w="1705" w:type="dxa"/>
          </w:tcPr>
          <w:p w:rsidR="005D4EFD" w:rsidRPr="00A429EF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429E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659692</w:t>
            </w:r>
          </w:p>
        </w:tc>
        <w:tc>
          <w:tcPr>
            <w:tcW w:w="1763" w:type="dxa"/>
          </w:tcPr>
          <w:p w:rsidR="005D4EFD" w:rsidRPr="00EF79D3" w:rsidRDefault="00EF79D3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F79D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664957</w:t>
            </w:r>
          </w:p>
        </w:tc>
        <w:tc>
          <w:tcPr>
            <w:tcW w:w="1763" w:type="dxa"/>
          </w:tcPr>
          <w:p w:rsidR="005D4EFD" w:rsidRPr="00836973" w:rsidRDefault="00836973" w:rsidP="00BD0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3697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730405</w:t>
            </w:r>
          </w:p>
        </w:tc>
        <w:tc>
          <w:tcPr>
            <w:tcW w:w="1294" w:type="dxa"/>
          </w:tcPr>
          <w:p w:rsidR="005D4EFD" w:rsidRPr="009A454E" w:rsidRDefault="009A454E" w:rsidP="009A454E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703443</w:t>
            </w:r>
          </w:p>
        </w:tc>
        <w:tc>
          <w:tcPr>
            <w:tcW w:w="1763" w:type="dxa"/>
          </w:tcPr>
          <w:p w:rsidR="005D4EFD" w:rsidRPr="00BC53A4" w:rsidRDefault="00BC53A4" w:rsidP="00BC53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704857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1705" w:type="dxa"/>
          </w:tcPr>
          <w:p w:rsidR="005D4EFD" w:rsidRPr="00A429EF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429E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93567</w:t>
            </w:r>
          </w:p>
        </w:tc>
        <w:tc>
          <w:tcPr>
            <w:tcW w:w="1763" w:type="dxa"/>
          </w:tcPr>
          <w:p w:rsidR="005D4EFD" w:rsidRPr="00EF79D3" w:rsidRDefault="00EF79D3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F79D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96297</w:t>
            </w:r>
          </w:p>
        </w:tc>
        <w:tc>
          <w:tcPr>
            <w:tcW w:w="1763" w:type="dxa"/>
          </w:tcPr>
          <w:p w:rsidR="005D4EFD" w:rsidRPr="00836973" w:rsidRDefault="00836973" w:rsidP="00BD0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3697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92827</w:t>
            </w:r>
          </w:p>
        </w:tc>
        <w:tc>
          <w:tcPr>
            <w:tcW w:w="1294" w:type="dxa"/>
          </w:tcPr>
          <w:p w:rsidR="005D4EFD" w:rsidRPr="009A454E" w:rsidRDefault="009A454E" w:rsidP="009A454E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222102</w:t>
            </w:r>
          </w:p>
        </w:tc>
        <w:tc>
          <w:tcPr>
            <w:tcW w:w="1763" w:type="dxa"/>
          </w:tcPr>
          <w:p w:rsidR="005D4EFD" w:rsidRPr="00BC53A4" w:rsidRDefault="00BC53A4" w:rsidP="00BC53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198707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1705" w:type="dxa"/>
          </w:tcPr>
          <w:p w:rsidR="005D4EFD" w:rsidRPr="00A429EF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429E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1701</w:t>
            </w:r>
          </w:p>
        </w:tc>
        <w:tc>
          <w:tcPr>
            <w:tcW w:w="1763" w:type="dxa"/>
          </w:tcPr>
          <w:p w:rsidR="005D4EFD" w:rsidRPr="00EF79D3" w:rsidRDefault="00EF79D3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F79D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20928</w:t>
            </w:r>
          </w:p>
        </w:tc>
        <w:tc>
          <w:tcPr>
            <w:tcW w:w="1763" w:type="dxa"/>
          </w:tcPr>
          <w:p w:rsidR="005D4EFD" w:rsidRPr="00836973" w:rsidRDefault="00836973" w:rsidP="00BD0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3697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1589</w:t>
            </w:r>
            <w:r w:rsidRPr="0083697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</w:r>
          </w:p>
        </w:tc>
        <w:tc>
          <w:tcPr>
            <w:tcW w:w="1294" w:type="dxa"/>
          </w:tcPr>
          <w:p w:rsidR="005D4EFD" w:rsidRPr="009A454E" w:rsidRDefault="009A454E" w:rsidP="009A454E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250883</w:t>
            </w:r>
          </w:p>
        </w:tc>
        <w:tc>
          <w:tcPr>
            <w:tcW w:w="1763" w:type="dxa"/>
          </w:tcPr>
          <w:p w:rsidR="005D4EFD" w:rsidRPr="00BC53A4" w:rsidRDefault="00BC53A4" w:rsidP="00BC53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219545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6</w:t>
            </w:r>
          </w:p>
        </w:tc>
        <w:tc>
          <w:tcPr>
            <w:tcW w:w="1705" w:type="dxa"/>
          </w:tcPr>
          <w:p w:rsidR="005D4EFD" w:rsidRPr="00A429EF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429E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585103</w:t>
            </w:r>
          </w:p>
        </w:tc>
        <w:tc>
          <w:tcPr>
            <w:tcW w:w="1763" w:type="dxa"/>
          </w:tcPr>
          <w:p w:rsidR="005D4EFD" w:rsidRPr="00EF79D3" w:rsidRDefault="00EF79D3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F79D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582909</w:t>
            </w:r>
          </w:p>
        </w:tc>
        <w:tc>
          <w:tcPr>
            <w:tcW w:w="1763" w:type="dxa"/>
          </w:tcPr>
          <w:p w:rsidR="005D4EFD" w:rsidRPr="00803847" w:rsidRDefault="00803847" w:rsidP="00BD0C8C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565822</w:t>
            </w:r>
          </w:p>
        </w:tc>
        <w:tc>
          <w:tcPr>
            <w:tcW w:w="1294" w:type="dxa"/>
          </w:tcPr>
          <w:p w:rsidR="005D4EFD" w:rsidRPr="009A454E" w:rsidRDefault="009A454E" w:rsidP="009A454E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608522</w:t>
            </w:r>
          </w:p>
        </w:tc>
        <w:tc>
          <w:tcPr>
            <w:tcW w:w="1763" w:type="dxa"/>
          </w:tcPr>
          <w:p w:rsidR="005D4EFD" w:rsidRPr="00094F26" w:rsidRDefault="00094F26" w:rsidP="00094F26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588974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0</w:t>
            </w:r>
          </w:p>
        </w:tc>
        <w:tc>
          <w:tcPr>
            <w:tcW w:w="1705" w:type="dxa"/>
          </w:tcPr>
          <w:p w:rsidR="005D4EFD" w:rsidRPr="00A429EF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429E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478842</w:t>
            </w:r>
          </w:p>
        </w:tc>
        <w:tc>
          <w:tcPr>
            <w:tcW w:w="1763" w:type="dxa"/>
          </w:tcPr>
          <w:p w:rsidR="005D4EFD" w:rsidRPr="00F576B0" w:rsidRDefault="00EF79D3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63" w:type="dxa"/>
          </w:tcPr>
          <w:p w:rsidR="005D4EFD" w:rsidRPr="00803847" w:rsidRDefault="00803847" w:rsidP="00AE7A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48320</w:t>
            </w:r>
            <w:r w:rsidR="005D4EFD" w:rsidRPr="00AE7A9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ab/>
            </w:r>
          </w:p>
        </w:tc>
        <w:tc>
          <w:tcPr>
            <w:tcW w:w="1294" w:type="dxa"/>
          </w:tcPr>
          <w:p w:rsidR="005D4EFD" w:rsidRPr="009A454E" w:rsidRDefault="009A454E" w:rsidP="009A454E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528365</w:t>
            </w:r>
          </w:p>
        </w:tc>
        <w:tc>
          <w:tcPr>
            <w:tcW w:w="1763" w:type="dxa"/>
          </w:tcPr>
          <w:p w:rsidR="005D4EFD" w:rsidRPr="00F576B0" w:rsidRDefault="00094F26" w:rsidP="00302B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4</w:t>
            </w:r>
          </w:p>
        </w:tc>
        <w:tc>
          <w:tcPr>
            <w:tcW w:w="1705" w:type="dxa"/>
          </w:tcPr>
          <w:p w:rsidR="005D4EFD" w:rsidRPr="00A429EF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429E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48387</w:t>
            </w:r>
          </w:p>
        </w:tc>
        <w:tc>
          <w:tcPr>
            <w:tcW w:w="1763" w:type="dxa"/>
          </w:tcPr>
          <w:p w:rsidR="005D4EFD" w:rsidRPr="00EF79D3" w:rsidRDefault="00EF79D3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F79D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67777</w:t>
            </w:r>
          </w:p>
        </w:tc>
        <w:tc>
          <w:tcPr>
            <w:tcW w:w="1763" w:type="dxa"/>
          </w:tcPr>
          <w:p w:rsidR="005D4EFD" w:rsidRPr="00803847" w:rsidRDefault="00803847" w:rsidP="00AE7A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57535</w:t>
            </w:r>
          </w:p>
        </w:tc>
        <w:tc>
          <w:tcPr>
            <w:tcW w:w="1294" w:type="dxa"/>
          </w:tcPr>
          <w:p w:rsidR="005D4EFD" w:rsidRPr="009A454E" w:rsidRDefault="009A454E" w:rsidP="009A454E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276768</w:t>
            </w:r>
          </w:p>
        </w:tc>
        <w:tc>
          <w:tcPr>
            <w:tcW w:w="1763" w:type="dxa"/>
          </w:tcPr>
          <w:p w:rsidR="005D4EFD" w:rsidRPr="00094F26" w:rsidRDefault="00094F26" w:rsidP="00094F26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262393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8</w:t>
            </w:r>
          </w:p>
        </w:tc>
        <w:tc>
          <w:tcPr>
            <w:tcW w:w="1705" w:type="dxa"/>
          </w:tcPr>
          <w:p w:rsidR="005D4EFD" w:rsidRPr="00A429EF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429E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55113</w:t>
            </w:r>
          </w:p>
        </w:tc>
        <w:tc>
          <w:tcPr>
            <w:tcW w:w="1763" w:type="dxa"/>
          </w:tcPr>
          <w:p w:rsidR="005D4EFD" w:rsidRPr="00EF79D3" w:rsidRDefault="00EF79D3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F79D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59283</w:t>
            </w:r>
          </w:p>
        </w:tc>
        <w:tc>
          <w:tcPr>
            <w:tcW w:w="1763" w:type="dxa"/>
          </w:tcPr>
          <w:p w:rsidR="005D4EFD" w:rsidRPr="00803847" w:rsidRDefault="00803847" w:rsidP="00AE7A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45893</w:t>
            </w:r>
          </w:p>
        </w:tc>
        <w:tc>
          <w:tcPr>
            <w:tcW w:w="1294" w:type="dxa"/>
          </w:tcPr>
          <w:p w:rsidR="005D4EFD" w:rsidRPr="009A454E" w:rsidRDefault="009A454E" w:rsidP="009A454E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26139</w:t>
            </w:r>
          </w:p>
        </w:tc>
        <w:tc>
          <w:tcPr>
            <w:tcW w:w="1763" w:type="dxa"/>
          </w:tcPr>
          <w:p w:rsidR="005D4EFD" w:rsidRPr="00094F26" w:rsidRDefault="00094F26" w:rsidP="00094F26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257115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1705" w:type="dxa"/>
          </w:tcPr>
          <w:p w:rsidR="005D4EFD" w:rsidRPr="00A429EF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429E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93127</w:t>
            </w:r>
          </w:p>
        </w:tc>
        <w:tc>
          <w:tcPr>
            <w:tcW w:w="1763" w:type="dxa"/>
          </w:tcPr>
          <w:p w:rsidR="005D4EFD" w:rsidRPr="00EF79D3" w:rsidRDefault="00EF79D3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F79D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301467</w:t>
            </w:r>
          </w:p>
        </w:tc>
        <w:tc>
          <w:tcPr>
            <w:tcW w:w="1763" w:type="dxa"/>
          </w:tcPr>
          <w:p w:rsidR="005D4EFD" w:rsidRPr="00803847" w:rsidRDefault="00803847" w:rsidP="00AE7A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88469</w:t>
            </w:r>
          </w:p>
        </w:tc>
        <w:tc>
          <w:tcPr>
            <w:tcW w:w="1294" w:type="dxa"/>
          </w:tcPr>
          <w:p w:rsidR="005D4EFD" w:rsidRPr="009A454E" w:rsidRDefault="009A454E" w:rsidP="009A454E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316094</w:t>
            </w:r>
          </w:p>
        </w:tc>
        <w:tc>
          <w:tcPr>
            <w:tcW w:w="1763" w:type="dxa"/>
          </w:tcPr>
          <w:p w:rsidR="005D4EFD" w:rsidRPr="00094F26" w:rsidRDefault="00094F26" w:rsidP="00094F26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297623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1705" w:type="dxa"/>
          </w:tcPr>
          <w:p w:rsidR="005D4EFD" w:rsidRPr="00A429EF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429E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57748</w:t>
            </w:r>
          </w:p>
        </w:tc>
        <w:tc>
          <w:tcPr>
            <w:tcW w:w="1763" w:type="dxa"/>
          </w:tcPr>
          <w:p w:rsidR="005D4EFD" w:rsidRPr="00F576B0" w:rsidRDefault="00EF79D3" w:rsidP="00EF79D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79D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580035</w:t>
            </w:r>
          </w:p>
        </w:tc>
        <w:tc>
          <w:tcPr>
            <w:tcW w:w="1763" w:type="dxa"/>
          </w:tcPr>
          <w:p w:rsidR="005D4EFD" w:rsidRPr="00803847" w:rsidRDefault="00803847" w:rsidP="00AE7A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553367</w:t>
            </w:r>
          </w:p>
        </w:tc>
        <w:tc>
          <w:tcPr>
            <w:tcW w:w="1294" w:type="dxa"/>
          </w:tcPr>
          <w:p w:rsidR="005D4EFD" w:rsidRPr="009A454E" w:rsidRDefault="009A454E" w:rsidP="009A454E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580525</w:t>
            </w:r>
          </w:p>
        </w:tc>
        <w:tc>
          <w:tcPr>
            <w:tcW w:w="1763" w:type="dxa"/>
          </w:tcPr>
          <w:p w:rsidR="005D4EFD" w:rsidRPr="00094F26" w:rsidRDefault="00094F26" w:rsidP="00094F26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573377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5</w:t>
            </w:r>
          </w:p>
        </w:tc>
        <w:tc>
          <w:tcPr>
            <w:tcW w:w="1705" w:type="dxa"/>
          </w:tcPr>
          <w:p w:rsidR="005D4EFD" w:rsidRPr="00A429EF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429E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194388</w:t>
            </w:r>
          </w:p>
        </w:tc>
        <w:tc>
          <w:tcPr>
            <w:tcW w:w="1763" w:type="dxa"/>
          </w:tcPr>
          <w:p w:rsidR="005D4EFD" w:rsidRPr="00EF79D3" w:rsidRDefault="00EF79D3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F79D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187498</w:t>
            </w:r>
          </w:p>
        </w:tc>
        <w:tc>
          <w:tcPr>
            <w:tcW w:w="1763" w:type="dxa"/>
          </w:tcPr>
          <w:p w:rsidR="005D4EFD" w:rsidRPr="00803847" w:rsidRDefault="00803847" w:rsidP="00AE7A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180961</w:t>
            </w:r>
          </w:p>
        </w:tc>
        <w:tc>
          <w:tcPr>
            <w:tcW w:w="1294" w:type="dxa"/>
          </w:tcPr>
          <w:p w:rsidR="005D4EFD" w:rsidRPr="009A454E" w:rsidRDefault="009A454E" w:rsidP="009A454E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189486</w:t>
            </w:r>
          </w:p>
        </w:tc>
        <w:tc>
          <w:tcPr>
            <w:tcW w:w="1763" w:type="dxa"/>
          </w:tcPr>
          <w:p w:rsidR="005D4EFD" w:rsidRPr="00094F26" w:rsidRDefault="00094F26" w:rsidP="00094F26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194578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9</w:t>
            </w:r>
          </w:p>
        </w:tc>
        <w:tc>
          <w:tcPr>
            <w:tcW w:w="1705" w:type="dxa"/>
          </w:tcPr>
          <w:p w:rsidR="005D4EFD" w:rsidRPr="00A429EF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429E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592157</w:t>
            </w:r>
          </w:p>
        </w:tc>
        <w:tc>
          <w:tcPr>
            <w:tcW w:w="1763" w:type="dxa"/>
          </w:tcPr>
          <w:p w:rsidR="005D4EFD" w:rsidRPr="00EF79D3" w:rsidRDefault="00EF79D3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F79D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64089</w:t>
            </w:r>
          </w:p>
        </w:tc>
        <w:tc>
          <w:tcPr>
            <w:tcW w:w="1763" w:type="dxa"/>
          </w:tcPr>
          <w:p w:rsidR="005D4EFD" w:rsidRPr="00803847" w:rsidRDefault="00803847" w:rsidP="00AE7A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504495</w:t>
            </w:r>
          </w:p>
        </w:tc>
        <w:tc>
          <w:tcPr>
            <w:tcW w:w="1294" w:type="dxa"/>
          </w:tcPr>
          <w:p w:rsidR="005D4EFD" w:rsidRPr="009A454E" w:rsidRDefault="009A454E" w:rsidP="009A454E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0667699</w:t>
            </w:r>
          </w:p>
        </w:tc>
        <w:tc>
          <w:tcPr>
            <w:tcW w:w="1763" w:type="dxa"/>
          </w:tcPr>
          <w:p w:rsidR="005D4EFD" w:rsidRPr="00094F26" w:rsidRDefault="00094F26" w:rsidP="00094F26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056665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4</w:t>
            </w:r>
          </w:p>
        </w:tc>
        <w:tc>
          <w:tcPr>
            <w:tcW w:w="1705" w:type="dxa"/>
          </w:tcPr>
          <w:p w:rsidR="005D4EFD" w:rsidRPr="00A429EF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429EF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515256</w:t>
            </w:r>
          </w:p>
        </w:tc>
        <w:tc>
          <w:tcPr>
            <w:tcW w:w="1763" w:type="dxa"/>
          </w:tcPr>
          <w:p w:rsidR="005D4EFD" w:rsidRPr="00EF79D3" w:rsidRDefault="00EF79D3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F79D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531199</w:t>
            </w:r>
          </w:p>
        </w:tc>
        <w:tc>
          <w:tcPr>
            <w:tcW w:w="1763" w:type="dxa"/>
          </w:tcPr>
          <w:p w:rsidR="005D4EFD" w:rsidRPr="00803847" w:rsidRDefault="00803847" w:rsidP="00AE7A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462455</w:t>
            </w:r>
          </w:p>
        </w:tc>
        <w:tc>
          <w:tcPr>
            <w:tcW w:w="1294" w:type="dxa"/>
          </w:tcPr>
          <w:p w:rsidR="005D4EFD" w:rsidRPr="009A454E" w:rsidRDefault="009A454E" w:rsidP="009A454E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0532398</w:t>
            </w:r>
          </w:p>
        </w:tc>
        <w:tc>
          <w:tcPr>
            <w:tcW w:w="1763" w:type="dxa"/>
          </w:tcPr>
          <w:p w:rsidR="005D4EFD" w:rsidRPr="00094F26" w:rsidRDefault="00094F26" w:rsidP="00094F26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0510583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7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355476</w:t>
            </w:r>
          </w:p>
        </w:tc>
        <w:tc>
          <w:tcPr>
            <w:tcW w:w="1763" w:type="dxa"/>
          </w:tcPr>
          <w:p w:rsidR="005D4EFD" w:rsidRPr="00EF79D3" w:rsidRDefault="00EF79D3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F79D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373541</w:t>
            </w:r>
          </w:p>
        </w:tc>
        <w:tc>
          <w:tcPr>
            <w:tcW w:w="1763" w:type="dxa"/>
          </w:tcPr>
          <w:p w:rsidR="005D4EFD" w:rsidRPr="00803847" w:rsidRDefault="00803847" w:rsidP="00AE7A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42992</w:t>
            </w:r>
          </w:p>
        </w:tc>
        <w:tc>
          <w:tcPr>
            <w:tcW w:w="1294" w:type="dxa"/>
          </w:tcPr>
          <w:p w:rsidR="005D4EFD" w:rsidRPr="009A454E" w:rsidRDefault="009A454E" w:rsidP="009A454E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0376927</w:t>
            </w:r>
          </w:p>
        </w:tc>
        <w:tc>
          <w:tcPr>
            <w:tcW w:w="1763" w:type="dxa"/>
          </w:tcPr>
          <w:p w:rsidR="005D4EFD" w:rsidRPr="00094F26" w:rsidRDefault="00094F26" w:rsidP="00094F26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0352233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477359</w:t>
            </w:r>
          </w:p>
        </w:tc>
        <w:tc>
          <w:tcPr>
            <w:tcW w:w="1763" w:type="dxa"/>
          </w:tcPr>
          <w:p w:rsidR="005D4EFD" w:rsidRPr="00EF79D3" w:rsidRDefault="00EF79D3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F79D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536985</w:t>
            </w:r>
          </w:p>
        </w:tc>
        <w:tc>
          <w:tcPr>
            <w:tcW w:w="1763" w:type="dxa"/>
          </w:tcPr>
          <w:p w:rsidR="005D4EFD" w:rsidRPr="00803847" w:rsidRDefault="00803847" w:rsidP="00AE7A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532346</w:t>
            </w:r>
          </w:p>
        </w:tc>
        <w:tc>
          <w:tcPr>
            <w:tcW w:w="1294" w:type="dxa"/>
          </w:tcPr>
          <w:p w:rsidR="005D4EFD" w:rsidRPr="009A454E" w:rsidRDefault="009A454E" w:rsidP="009A454E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530049</w:t>
            </w:r>
          </w:p>
        </w:tc>
        <w:tc>
          <w:tcPr>
            <w:tcW w:w="1763" w:type="dxa"/>
          </w:tcPr>
          <w:p w:rsidR="005D4EFD" w:rsidRPr="00094F26" w:rsidRDefault="00094F26" w:rsidP="00094F26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567369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9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470171</w:t>
            </w:r>
          </w:p>
        </w:tc>
        <w:tc>
          <w:tcPr>
            <w:tcW w:w="1763" w:type="dxa"/>
          </w:tcPr>
          <w:p w:rsidR="005D4EFD" w:rsidRPr="00EF79D3" w:rsidRDefault="00EF79D3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F79D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56713</w:t>
            </w:r>
          </w:p>
        </w:tc>
        <w:tc>
          <w:tcPr>
            <w:tcW w:w="1763" w:type="dxa"/>
          </w:tcPr>
          <w:p w:rsidR="005D4EFD" w:rsidRPr="00803847" w:rsidRDefault="00803847" w:rsidP="00AE7A98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521538</w:t>
            </w:r>
          </w:p>
        </w:tc>
        <w:tc>
          <w:tcPr>
            <w:tcW w:w="1294" w:type="dxa"/>
          </w:tcPr>
          <w:p w:rsidR="005D4EFD" w:rsidRPr="009A454E" w:rsidRDefault="009A454E" w:rsidP="009A454E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557896</w:t>
            </w:r>
          </w:p>
        </w:tc>
        <w:tc>
          <w:tcPr>
            <w:tcW w:w="1763" w:type="dxa"/>
          </w:tcPr>
          <w:p w:rsidR="005D4EFD" w:rsidRPr="00094F26" w:rsidRDefault="00094F26" w:rsidP="00094F26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522998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0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34533</w:t>
            </w:r>
          </w:p>
        </w:tc>
        <w:tc>
          <w:tcPr>
            <w:tcW w:w="1763" w:type="dxa"/>
          </w:tcPr>
          <w:p w:rsidR="005D4EFD" w:rsidRPr="00EF79D3" w:rsidRDefault="00EF79D3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F79D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54663</w:t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53984</w:t>
            </w:r>
          </w:p>
        </w:tc>
        <w:tc>
          <w:tcPr>
            <w:tcW w:w="1294" w:type="dxa"/>
          </w:tcPr>
          <w:p w:rsidR="005D4EFD" w:rsidRPr="009A454E" w:rsidRDefault="009A454E" w:rsidP="009A454E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150564</w:t>
            </w:r>
          </w:p>
        </w:tc>
        <w:tc>
          <w:tcPr>
            <w:tcW w:w="1763" w:type="dxa"/>
          </w:tcPr>
          <w:p w:rsidR="005D4EFD" w:rsidRPr="00094F26" w:rsidRDefault="00094F26" w:rsidP="00094F26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145127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4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511937</w:t>
            </w:r>
          </w:p>
        </w:tc>
        <w:tc>
          <w:tcPr>
            <w:tcW w:w="1763" w:type="dxa"/>
          </w:tcPr>
          <w:p w:rsidR="005D4EFD" w:rsidRPr="00EF79D3" w:rsidRDefault="00EF79D3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F79D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550592</w:t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538115</w:t>
            </w:r>
          </w:p>
        </w:tc>
        <w:tc>
          <w:tcPr>
            <w:tcW w:w="1294" w:type="dxa"/>
          </w:tcPr>
          <w:p w:rsidR="005D4EFD" w:rsidRPr="009A454E" w:rsidRDefault="009A454E" w:rsidP="009A454E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519731</w:t>
            </w:r>
          </w:p>
        </w:tc>
        <w:tc>
          <w:tcPr>
            <w:tcW w:w="1763" w:type="dxa"/>
          </w:tcPr>
          <w:p w:rsidR="005D4EFD" w:rsidRPr="00094F26" w:rsidRDefault="00094F26" w:rsidP="00094F26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56698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7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486583</w:t>
            </w:r>
          </w:p>
        </w:tc>
        <w:tc>
          <w:tcPr>
            <w:tcW w:w="1763" w:type="dxa"/>
          </w:tcPr>
          <w:p w:rsidR="005D4EFD" w:rsidRPr="00EF79D3" w:rsidRDefault="00EF79D3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F79D3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505944</w:t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483234</w:t>
            </w:r>
          </w:p>
        </w:tc>
        <w:tc>
          <w:tcPr>
            <w:tcW w:w="1294" w:type="dxa"/>
          </w:tcPr>
          <w:p w:rsidR="005D4EFD" w:rsidRPr="009A454E" w:rsidRDefault="009A454E" w:rsidP="009A454E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509289</w:t>
            </w:r>
          </w:p>
        </w:tc>
        <w:tc>
          <w:tcPr>
            <w:tcW w:w="1763" w:type="dxa"/>
          </w:tcPr>
          <w:p w:rsidR="005D4EFD" w:rsidRPr="00094F26" w:rsidRDefault="00094F26" w:rsidP="00094F26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514928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5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66765</w:t>
            </w:r>
          </w:p>
        </w:tc>
        <w:tc>
          <w:tcPr>
            <w:tcW w:w="1763" w:type="dxa"/>
          </w:tcPr>
          <w:p w:rsidR="005D4EFD" w:rsidRPr="00F576B0" w:rsidRDefault="00EF350B" w:rsidP="00EF350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F350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70255</w:t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45564</w:t>
            </w:r>
          </w:p>
        </w:tc>
        <w:tc>
          <w:tcPr>
            <w:tcW w:w="1294" w:type="dxa"/>
          </w:tcPr>
          <w:p w:rsidR="005D4EFD" w:rsidRPr="009A454E" w:rsidRDefault="009A454E" w:rsidP="009A454E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161583</w:t>
            </w:r>
          </w:p>
        </w:tc>
        <w:tc>
          <w:tcPr>
            <w:tcW w:w="1763" w:type="dxa"/>
          </w:tcPr>
          <w:p w:rsidR="005D4EFD" w:rsidRPr="00094F26" w:rsidRDefault="00094F26" w:rsidP="00094F26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194328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Pr="00F576B0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8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386045</w:t>
            </w:r>
          </w:p>
        </w:tc>
        <w:tc>
          <w:tcPr>
            <w:tcW w:w="1763" w:type="dxa"/>
          </w:tcPr>
          <w:p w:rsidR="005D4EFD" w:rsidRPr="00EF350B" w:rsidRDefault="00EF350B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EF350B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404925</w:t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368241</w:t>
            </w:r>
          </w:p>
        </w:tc>
        <w:tc>
          <w:tcPr>
            <w:tcW w:w="1294" w:type="dxa"/>
          </w:tcPr>
          <w:p w:rsidR="005D4EFD" w:rsidRPr="009A454E" w:rsidRDefault="009A454E" w:rsidP="009A454E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352459</w:t>
            </w:r>
          </w:p>
        </w:tc>
        <w:tc>
          <w:tcPr>
            <w:tcW w:w="1763" w:type="dxa"/>
          </w:tcPr>
          <w:p w:rsidR="005D4EFD" w:rsidRPr="00094F26" w:rsidRDefault="00094F26" w:rsidP="00094F26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370637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6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83178</w:t>
            </w:r>
          </w:p>
        </w:tc>
        <w:tc>
          <w:tcPr>
            <w:tcW w:w="1763" w:type="dxa"/>
          </w:tcPr>
          <w:p w:rsidR="005D4EFD" w:rsidRPr="00AF177A" w:rsidRDefault="00AF177A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F177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94632</w:t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65866</w:t>
            </w:r>
          </w:p>
        </w:tc>
        <w:tc>
          <w:tcPr>
            <w:tcW w:w="1294" w:type="dxa"/>
          </w:tcPr>
          <w:p w:rsidR="005D4EFD" w:rsidRPr="009A454E" w:rsidRDefault="009A454E" w:rsidP="009A454E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165177</w:t>
            </w:r>
          </w:p>
        </w:tc>
        <w:tc>
          <w:tcPr>
            <w:tcW w:w="1763" w:type="dxa"/>
          </w:tcPr>
          <w:p w:rsidR="005D4EFD" w:rsidRPr="00094F26" w:rsidRDefault="00094F26" w:rsidP="00094F26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166623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9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81867</w:t>
            </w:r>
          </w:p>
        </w:tc>
        <w:tc>
          <w:tcPr>
            <w:tcW w:w="1763" w:type="dxa"/>
          </w:tcPr>
          <w:p w:rsidR="005D4EFD" w:rsidRPr="00AF177A" w:rsidRDefault="00AF177A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F177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316047</w:t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95634</w:t>
            </w:r>
          </w:p>
        </w:tc>
        <w:tc>
          <w:tcPr>
            <w:tcW w:w="1294" w:type="dxa"/>
          </w:tcPr>
          <w:p w:rsidR="005D4EFD" w:rsidRPr="009A454E" w:rsidRDefault="009A454E" w:rsidP="009A454E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263347</w:t>
            </w:r>
          </w:p>
        </w:tc>
        <w:tc>
          <w:tcPr>
            <w:tcW w:w="1763" w:type="dxa"/>
          </w:tcPr>
          <w:p w:rsidR="005D4EFD" w:rsidRPr="00094F26" w:rsidRDefault="00094F26" w:rsidP="00094F26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297401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83697</w:t>
            </w:r>
          </w:p>
        </w:tc>
        <w:tc>
          <w:tcPr>
            <w:tcW w:w="1763" w:type="dxa"/>
          </w:tcPr>
          <w:p w:rsidR="005D4EFD" w:rsidRPr="00AF177A" w:rsidRDefault="00AF177A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F177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61775</w:t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18347</w:t>
            </w:r>
          </w:p>
        </w:tc>
        <w:tc>
          <w:tcPr>
            <w:tcW w:w="1294" w:type="dxa"/>
          </w:tcPr>
          <w:p w:rsidR="005D4EFD" w:rsidRPr="002E0BC2" w:rsidRDefault="002E0BC2" w:rsidP="002E0BC2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253045</w:t>
            </w:r>
          </w:p>
        </w:tc>
        <w:tc>
          <w:tcPr>
            <w:tcW w:w="1763" w:type="dxa"/>
          </w:tcPr>
          <w:p w:rsidR="005D4EFD" w:rsidRPr="00343852" w:rsidRDefault="00094F26" w:rsidP="00343852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278015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521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256757</w:t>
            </w:r>
          </w:p>
        </w:tc>
        <w:tc>
          <w:tcPr>
            <w:tcW w:w="1763" w:type="dxa"/>
          </w:tcPr>
          <w:p w:rsidR="005D4EFD" w:rsidRPr="00D70A36" w:rsidRDefault="00AF177A" w:rsidP="00AF177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F177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209573</w:t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182896</w:t>
            </w:r>
          </w:p>
        </w:tc>
        <w:tc>
          <w:tcPr>
            <w:tcW w:w="1294" w:type="dxa"/>
          </w:tcPr>
          <w:p w:rsidR="005D4EFD" w:rsidRPr="002E0BC2" w:rsidRDefault="002E0BC2" w:rsidP="002E0BC2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281817</w:t>
            </w:r>
          </w:p>
        </w:tc>
        <w:tc>
          <w:tcPr>
            <w:tcW w:w="1763" w:type="dxa"/>
          </w:tcPr>
          <w:p w:rsidR="005D4EFD" w:rsidRPr="00343852" w:rsidRDefault="00343852" w:rsidP="00343852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327857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8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107963</w:t>
            </w:r>
          </w:p>
        </w:tc>
        <w:tc>
          <w:tcPr>
            <w:tcW w:w="1763" w:type="dxa"/>
          </w:tcPr>
          <w:p w:rsidR="005D4EFD" w:rsidRPr="00AF177A" w:rsidRDefault="00AF177A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AF177A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808072</w:t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785621</w:t>
            </w:r>
          </w:p>
        </w:tc>
        <w:tc>
          <w:tcPr>
            <w:tcW w:w="1294" w:type="dxa"/>
          </w:tcPr>
          <w:p w:rsidR="005D4EFD" w:rsidRPr="002E0BC2" w:rsidRDefault="002E0BC2" w:rsidP="002E0BC2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0776651</w:t>
            </w:r>
          </w:p>
        </w:tc>
        <w:tc>
          <w:tcPr>
            <w:tcW w:w="1763" w:type="dxa"/>
          </w:tcPr>
          <w:p w:rsidR="005D4EFD" w:rsidRPr="00343852" w:rsidRDefault="00343852" w:rsidP="00343852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120098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664579</w:t>
            </w:r>
          </w:p>
        </w:tc>
        <w:tc>
          <w:tcPr>
            <w:tcW w:w="1763" w:type="dxa"/>
          </w:tcPr>
          <w:p w:rsidR="005D4EFD" w:rsidRPr="00C433B4" w:rsidRDefault="00C433B4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433B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475478</w:t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478185</w:t>
            </w:r>
          </w:p>
        </w:tc>
        <w:tc>
          <w:tcPr>
            <w:tcW w:w="1294" w:type="dxa"/>
          </w:tcPr>
          <w:p w:rsidR="005D4EFD" w:rsidRPr="00302B23" w:rsidRDefault="00A53F54" w:rsidP="00302B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576B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oss of Glycosylation sit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763" w:type="dxa"/>
          </w:tcPr>
          <w:p w:rsidR="005D4EFD" w:rsidRPr="00343852" w:rsidRDefault="00343852" w:rsidP="00343852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0643956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8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192876</w:t>
            </w:r>
          </w:p>
        </w:tc>
        <w:tc>
          <w:tcPr>
            <w:tcW w:w="1763" w:type="dxa"/>
          </w:tcPr>
          <w:p w:rsidR="005D4EFD" w:rsidRPr="00C433B4" w:rsidRDefault="00C433B4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433B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163749</w:t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166406</w:t>
            </w:r>
          </w:p>
        </w:tc>
        <w:tc>
          <w:tcPr>
            <w:tcW w:w="1294" w:type="dxa"/>
          </w:tcPr>
          <w:p w:rsidR="005D4EFD" w:rsidRPr="002266A4" w:rsidRDefault="002266A4" w:rsidP="002266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129588</w:t>
            </w:r>
          </w:p>
        </w:tc>
        <w:tc>
          <w:tcPr>
            <w:tcW w:w="1763" w:type="dxa"/>
          </w:tcPr>
          <w:p w:rsidR="005D4EFD" w:rsidRPr="00343852" w:rsidRDefault="00343852" w:rsidP="00343852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197934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0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716823</w:t>
            </w:r>
          </w:p>
        </w:tc>
        <w:tc>
          <w:tcPr>
            <w:tcW w:w="1763" w:type="dxa"/>
          </w:tcPr>
          <w:p w:rsidR="005D4EFD" w:rsidRPr="00C433B4" w:rsidRDefault="00C433B4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433B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739662</w:t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799554</w:t>
            </w:r>
          </w:p>
        </w:tc>
        <w:tc>
          <w:tcPr>
            <w:tcW w:w="1294" w:type="dxa"/>
          </w:tcPr>
          <w:p w:rsidR="005D4EFD" w:rsidRPr="002266A4" w:rsidRDefault="002266A4" w:rsidP="002266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607991</w:t>
            </w:r>
          </w:p>
        </w:tc>
        <w:tc>
          <w:tcPr>
            <w:tcW w:w="1763" w:type="dxa"/>
          </w:tcPr>
          <w:p w:rsidR="005D4EFD" w:rsidRPr="00343852" w:rsidRDefault="00343852" w:rsidP="00343852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716272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5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145691</w:t>
            </w:r>
          </w:p>
        </w:tc>
        <w:tc>
          <w:tcPr>
            <w:tcW w:w="1763" w:type="dxa"/>
          </w:tcPr>
          <w:p w:rsidR="005D4EFD" w:rsidRPr="00C433B4" w:rsidRDefault="00C433B4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433B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154076</w:t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162698</w:t>
            </w:r>
          </w:p>
        </w:tc>
        <w:tc>
          <w:tcPr>
            <w:tcW w:w="1294" w:type="dxa"/>
          </w:tcPr>
          <w:p w:rsidR="005D4EFD" w:rsidRPr="002266A4" w:rsidRDefault="002266A4" w:rsidP="002266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123972</w:t>
            </w:r>
          </w:p>
        </w:tc>
        <w:tc>
          <w:tcPr>
            <w:tcW w:w="1763" w:type="dxa"/>
          </w:tcPr>
          <w:p w:rsidR="005D4EFD" w:rsidRPr="00343852" w:rsidRDefault="00343852" w:rsidP="00343852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156075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2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395319</w:t>
            </w:r>
          </w:p>
        </w:tc>
        <w:tc>
          <w:tcPr>
            <w:tcW w:w="1763" w:type="dxa"/>
          </w:tcPr>
          <w:p w:rsidR="005D4EFD" w:rsidRPr="00C433B4" w:rsidRDefault="00C433B4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433B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416974</w:t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435753</w:t>
            </w:r>
          </w:p>
        </w:tc>
        <w:tc>
          <w:tcPr>
            <w:tcW w:w="1294" w:type="dxa"/>
          </w:tcPr>
          <w:p w:rsidR="005D4EFD" w:rsidRPr="002266A4" w:rsidRDefault="002266A4" w:rsidP="002266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503071</w:t>
            </w:r>
          </w:p>
        </w:tc>
        <w:tc>
          <w:tcPr>
            <w:tcW w:w="1763" w:type="dxa"/>
          </w:tcPr>
          <w:p w:rsidR="005D4EFD" w:rsidRPr="00343852" w:rsidRDefault="00343852" w:rsidP="00343852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409488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5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154055</w:t>
            </w:r>
          </w:p>
        </w:tc>
        <w:tc>
          <w:tcPr>
            <w:tcW w:w="1763" w:type="dxa"/>
          </w:tcPr>
          <w:p w:rsidR="005D4EFD" w:rsidRPr="00C433B4" w:rsidRDefault="00C433B4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433B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147611</w:t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152941</w:t>
            </w:r>
          </w:p>
        </w:tc>
        <w:tc>
          <w:tcPr>
            <w:tcW w:w="1294" w:type="dxa"/>
          </w:tcPr>
          <w:p w:rsidR="005D4EFD" w:rsidRPr="002266A4" w:rsidRDefault="002266A4" w:rsidP="002266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17098</w:t>
            </w:r>
          </w:p>
        </w:tc>
        <w:tc>
          <w:tcPr>
            <w:tcW w:w="1763" w:type="dxa"/>
          </w:tcPr>
          <w:p w:rsidR="005D4EFD" w:rsidRPr="00343852" w:rsidRDefault="00343852" w:rsidP="00343852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142614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7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717103</w:t>
            </w:r>
          </w:p>
        </w:tc>
        <w:tc>
          <w:tcPr>
            <w:tcW w:w="1763" w:type="dxa"/>
          </w:tcPr>
          <w:p w:rsidR="005D4EFD" w:rsidRPr="00C433B4" w:rsidRDefault="00C433B4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433B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738692</w:t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596556</w:t>
            </w:r>
          </w:p>
        </w:tc>
        <w:tc>
          <w:tcPr>
            <w:tcW w:w="1294" w:type="dxa"/>
          </w:tcPr>
          <w:p w:rsidR="005D4EFD" w:rsidRPr="002266A4" w:rsidRDefault="002266A4" w:rsidP="002266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53371</w:t>
            </w:r>
          </w:p>
        </w:tc>
        <w:tc>
          <w:tcPr>
            <w:tcW w:w="1763" w:type="dxa"/>
          </w:tcPr>
          <w:p w:rsidR="005D4EFD" w:rsidRPr="00343852" w:rsidRDefault="00343852" w:rsidP="00343852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67058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9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38534</w:t>
            </w:r>
          </w:p>
        </w:tc>
        <w:tc>
          <w:tcPr>
            <w:tcW w:w="1763" w:type="dxa"/>
          </w:tcPr>
          <w:p w:rsidR="005D4EFD" w:rsidRPr="00C433B4" w:rsidRDefault="00C433B4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433B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43904</w:t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384831</w:t>
            </w:r>
          </w:p>
        </w:tc>
        <w:tc>
          <w:tcPr>
            <w:tcW w:w="1294" w:type="dxa"/>
          </w:tcPr>
          <w:p w:rsidR="005D4EFD" w:rsidRPr="002266A4" w:rsidRDefault="002266A4" w:rsidP="002266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333922</w:t>
            </w:r>
          </w:p>
        </w:tc>
        <w:tc>
          <w:tcPr>
            <w:tcW w:w="1763" w:type="dxa"/>
          </w:tcPr>
          <w:p w:rsidR="005D4EFD" w:rsidRPr="00343852" w:rsidRDefault="00343852" w:rsidP="00343852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67058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1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8838</w:t>
            </w: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</w:r>
          </w:p>
        </w:tc>
        <w:tc>
          <w:tcPr>
            <w:tcW w:w="1763" w:type="dxa"/>
          </w:tcPr>
          <w:p w:rsidR="005D4EFD" w:rsidRPr="00C433B4" w:rsidRDefault="00C433B4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433B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300844</w:t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3144</w:t>
            </w:r>
          </w:p>
        </w:tc>
        <w:tc>
          <w:tcPr>
            <w:tcW w:w="1294" w:type="dxa"/>
          </w:tcPr>
          <w:p w:rsidR="005D4EFD" w:rsidRPr="002266A4" w:rsidRDefault="002266A4" w:rsidP="002266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263356</w:t>
            </w:r>
          </w:p>
        </w:tc>
        <w:tc>
          <w:tcPr>
            <w:tcW w:w="1763" w:type="dxa"/>
          </w:tcPr>
          <w:p w:rsidR="005D4EFD" w:rsidRPr="00343852" w:rsidRDefault="00343852" w:rsidP="00343852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268488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5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512219</w:t>
            </w:r>
          </w:p>
        </w:tc>
        <w:tc>
          <w:tcPr>
            <w:tcW w:w="1763" w:type="dxa"/>
          </w:tcPr>
          <w:p w:rsidR="005D4EFD" w:rsidRPr="00C433B4" w:rsidRDefault="00C433B4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433B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523891</w:t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578501</w:t>
            </w:r>
          </w:p>
        </w:tc>
        <w:tc>
          <w:tcPr>
            <w:tcW w:w="1294" w:type="dxa"/>
          </w:tcPr>
          <w:p w:rsidR="005D4EFD" w:rsidRPr="002266A4" w:rsidRDefault="002266A4" w:rsidP="002266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514917</w:t>
            </w:r>
          </w:p>
        </w:tc>
        <w:tc>
          <w:tcPr>
            <w:tcW w:w="1763" w:type="dxa"/>
          </w:tcPr>
          <w:p w:rsidR="005D4EFD" w:rsidRPr="00343852" w:rsidRDefault="00343852" w:rsidP="00343852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493958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1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49575</w:t>
            </w:r>
          </w:p>
        </w:tc>
        <w:tc>
          <w:tcPr>
            <w:tcW w:w="1763" w:type="dxa"/>
          </w:tcPr>
          <w:p w:rsidR="005D4EFD" w:rsidRPr="00C433B4" w:rsidRDefault="00C433B4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433B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488853</w:t>
            </w:r>
          </w:p>
        </w:tc>
        <w:tc>
          <w:tcPr>
            <w:tcW w:w="1763" w:type="dxa"/>
          </w:tcPr>
          <w:p w:rsidR="005D4EFD" w:rsidRPr="0015298F" w:rsidRDefault="00803847" w:rsidP="008038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472973</w:t>
            </w:r>
          </w:p>
        </w:tc>
        <w:tc>
          <w:tcPr>
            <w:tcW w:w="1294" w:type="dxa"/>
          </w:tcPr>
          <w:p w:rsidR="005D4EFD" w:rsidRPr="002266A4" w:rsidRDefault="002266A4" w:rsidP="002266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475824</w:t>
            </w:r>
          </w:p>
        </w:tc>
        <w:tc>
          <w:tcPr>
            <w:tcW w:w="1763" w:type="dxa"/>
          </w:tcPr>
          <w:p w:rsidR="005D4EFD" w:rsidRPr="00343852" w:rsidRDefault="00343852" w:rsidP="00343852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451184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578354</w:t>
            </w:r>
          </w:p>
        </w:tc>
        <w:tc>
          <w:tcPr>
            <w:tcW w:w="1763" w:type="dxa"/>
          </w:tcPr>
          <w:p w:rsidR="005D4EFD" w:rsidRPr="00D70A36" w:rsidRDefault="00C433B4" w:rsidP="00C433B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3B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899885</w:t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562459</w:t>
            </w:r>
          </w:p>
        </w:tc>
        <w:tc>
          <w:tcPr>
            <w:tcW w:w="1294" w:type="dxa"/>
          </w:tcPr>
          <w:p w:rsidR="005D4EFD" w:rsidRPr="002266A4" w:rsidRDefault="002266A4" w:rsidP="002266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930107</w:t>
            </w:r>
          </w:p>
        </w:tc>
        <w:tc>
          <w:tcPr>
            <w:tcW w:w="1763" w:type="dxa"/>
          </w:tcPr>
          <w:p w:rsidR="005D4EFD" w:rsidRPr="00343852" w:rsidRDefault="00343852" w:rsidP="00343852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103584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0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316293</w:t>
            </w:r>
          </w:p>
        </w:tc>
        <w:tc>
          <w:tcPr>
            <w:tcW w:w="1763" w:type="dxa"/>
          </w:tcPr>
          <w:p w:rsidR="005D4EFD" w:rsidRPr="00C433B4" w:rsidRDefault="00C433B4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433B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418935</w:t>
            </w:r>
          </w:p>
        </w:tc>
        <w:tc>
          <w:tcPr>
            <w:tcW w:w="1763" w:type="dxa"/>
          </w:tcPr>
          <w:p w:rsidR="005D4EFD" w:rsidRPr="00803847" w:rsidRDefault="00803847" w:rsidP="00803847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330898</w:t>
            </w:r>
          </w:p>
        </w:tc>
        <w:tc>
          <w:tcPr>
            <w:tcW w:w="1294" w:type="dxa"/>
          </w:tcPr>
          <w:p w:rsidR="005D4EFD" w:rsidRPr="002266A4" w:rsidRDefault="002266A4" w:rsidP="002266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50357</w:t>
            </w:r>
          </w:p>
        </w:tc>
        <w:tc>
          <w:tcPr>
            <w:tcW w:w="1763" w:type="dxa"/>
          </w:tcPr>
          <w:p w:rsidR="005D4EFD" w:rsidRPr="00343852" w:rsidRDefault="00343852" w:rsidP="00343852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501437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1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371608</w:t>
            </w:r>
          </w:p>
        </w:tc>
        <w:tc>
          <w:tcPr>
            <w:tcW w:w="1763" w:type="dxa"/>
          </w:tcPr>
          <w:p w:rsidR="005D4EFD" w:rsidRPr="00C433B4" w:rsidRDefault="00C433B4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433B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6241</w:t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435473</w:t>
            </w:r>
          </w:p>
        </w:tc>
        <w:tc>
          <w:tcPr>
            <w:tcW w:w="1294" w:type="dxa"/>
          </w:tcPr>
          <w:p w:rsidR="005D4EFD" w:rsidRPr="002266A4" w:rsidRDefault="002266A4" w:rsidP="002266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617987</w:t>
            </w:r>
          </w:p>
        </w:tc>
        <w:tc>
          <w:tcPr>
            <w:tcW w:w="1763" w:type="dxa"/>
          </w:tcPr>
          <w:p w:rsidR="005D4EFD" w:rsidRPr="00343852" w:rsidRDefault="00343852" w:rsidP="00343852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67596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0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151225</w:t>
            </w:r>
          </w:p>
        </w:tc>
        <w:tc>
          <w:tcPr>
            <w:tcW w:w="1763" w:type="dxa"/>
          </w:tcPr>
          <w:p w:rsidR="005D4EFD" w:rsidRPr="00C433B4" w:rsidRDefault="00C433B4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433B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169581</w:t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161328</w:t>
            </w:r>
          </w:p>
        </w:tc>
        <w:tc>
          <w:tcPr>
            <w:tcW w:w="1294" w:type="dxa"/>
          </w:tcPr>
          <w:p w:rsidR="005D4EFD" w:rsidRPr="00302B23" w:rsidRDefault="002266A4" w:rsidP="00302B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color w:val="000000"/>
              </w:rPr>
              <w:t>0.0200166</w:t>
            </w:r>
          </w:p>
        </w:tc>
        <w:tc>
          <w:tcPr>
            <w:tcW w:w="1763" w:type="dxa"/>
          </w:tcPr>
          <w:p w:rsidR="005D4EFD" w:rsidRPr="00343852" w:rsidRDefault="00343852" w:rsidP="00343852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260126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0</w:t>
            </w:r>
          </w:p>
        </w:tc>
        <w:tc>
          <w:tcPr>
            <w:tcW w:w="1705" w:type="dxa"/>
          </w:tcPr>
          <w:p w:rsidR="005D4EFD" w:rsidRPr="00733BD4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326325</w:t>
            </w:r>
          </w:p>
        </w:tc>
        <w:tc>
          <w:tcPr>
            <w:tcW w:w="1763" w:type="dxa"/>
          </w:tcPr>
          <w:p w:rsidR="005D4EFD" w:rsidRPr="00C433B4" w:rsidRDefault="00C433B4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433B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3.51434e-06</w:t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4.13122e-06</w:t>
            </w:r>
          </w:p>
        </w:tc>
        <w:tc>
          <w:tcPr>
            <w:tcW w:w="1294" w:type="dxa"/>
          </w:tcPr>
          <w:p w:rsidR="005D4EFD" w:rsidRPr="002266A4" w:rsidRDefault="002266A4" w:rsidP="002266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5.90219e-06</w:t>
            </w:r>
          </w:p>
        </w:tc>
        <w:tc>
          <w:tcPr>
            <w:tcW w:w="1763" w:type="dxa"/>
          </w:tcPr>
          <w:p w:rsidR="00343852" w:rsidRDefault="00343852" w:rsidP="00343852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9.85404e-06</w:t>
            </w:r>
          </w:p>
          <w:p w:rsidR="005D4EFD" w:rsidRPr="00302B23" w:rsidRDefault="005D4EFD" w:rsidP="00302B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4EFD" w:rsidRPr="00F576B0" w:rsidTr="005D4EFD">
        <w:tc>
          <w:tcPr>
            <w:tcW w:w="1062" w:type="dxa"/>
          </w:tcPr>
          <w:p w:rsidR="005D4EFD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9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300983</w:t>
            </w:r>
          </w:p>
        </w:tc>
        <w:tc>
          <w:tcPr>
            <w:tcW w:w="1763" w:type="dxa"/>
          </w:tcPr>
          <w:p w:rsidR="005D4EFD" w:rsidRPr="00C433B4" w:rsidRDefault="00C433B4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433B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339096</w:t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32057</w:t>
            </w:r>
          </w:p>
        </w:tc>
        <w:tc>
          <w:tcPr>
            <w:tcW w:w="1294" w:type="dxa"/>
          </w:tcPr>
          <w:p w:rsidR="005D4EFD" w:rsidRPr="002266A4" w:rsidRDefault="002266A4" w:rsidP="002266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031601</w:t>
            </w:r>
          </w:p>
        </w:tc>
        <w:tc>
          <w:tcPr>
            <w:tcW w:w="1763" w:type="dxa"/>
          </w:tcPr>
          <w:p w:rsidR="005D4EFD" w:rsidRPr="00343852" w:rsidRDefault="00343852" w:rsidP="00343852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0378871</w:t>
            </w:r>
          </w:p>
        </w:tc>
      </w:tr>
      <w:tr w:rsidR="00343852" w:rsidRPr="00F576B0" w:rsidTr="005D4EFD">
        <w:tc>
          <w:tcPr>
            <w:tcW w:w="1062" w:type="dxa"/>
          </w:tcPr>
          <w:p w:rsidR="00343852" w:rsidRDefault="00343852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0</w:t>
            </w:r>
          </w:p>
        </w:tc>
        <w:tc>
          <w:tcPr>
            <w:tcW w:w="1705" w:type="dxa"/>
          </w:tcPr>
          <w:p w:rsidR="00343852" w:rsidRPr="000927FE" w:rsidRDefault="00733043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63" w:type="dxa"/>
          </w:tcPr>
          <w:p w:rsidR="00343852" w:rsidRPr="00C433B4" w:rsidRDefault="00733043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763" w:type="dxa"/>
          </w:tcPr>
          <w:p w:rsidR="00343852" w:rsidRPr="00803847" w:rsidRDefault="00733043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94" w:type="dxa"/>
          </w:tcPr>
          <w:p w:rsidR="00343852" w:rsidRDefault="00733043" w:rsidP="002266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1763" w:type="dxa"/>
          </w:tcPr>
          <w:p w:rsidR="00343852" w:rsidRDefault="00343852" w:rsidP="00343852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Gain of Glycosylation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1</w:t>
            </w:r>
          </w:p>
        </w:tc>
        <w:tc>
          <w:tcPr>
            <w:tcW w:w="1705" w:type="dxa"/>
          </w:tcPr>
          <w:p w:rsidR="005D4EFD" w:rsidRPr="00733BD4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605123</w:t>
            </w:r>
          </w:p>
        </w:tc>
        <w:tc>
          <w:tcPr>
            <w:tcW w:w="1763" w:type="dxa"/>
          </w:tcPr>
          <w:p w:rsidR="005D4EFD" w:rsidRPr="00C433B4" w:rsidRDefault="00C433B4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433B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6.36874e-06</w:t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6.58277e-06</w:t>
            </w:r>
          </w:p>
        </w:tc>
        <w:tc>
          <w:tcPr>
            <w:tcW w:w="1294" w:type="dxa"/>
          </w:tcPr>
          <w:p w:rsidR="005D4EFD" w:rsidRPr="002266A4" w:rsidRDefault="002266A4" w:rsidP="002266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6.11939e-06</w:t>
            </w:r>
          </w:p>
        </w:tc>
        <w:tc>
          <w:tcPr>
            <w:tcW w:w="1763" w:type="dxa"/>
          </w:tcPr>
          <w:p w:rsidR="00733043" w:rsidRDefault="00733043" w:rsidP="00733043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1.43604e-05</w:t>
            </w:r>
          </w:p>
          <w:p w:rsidR="005D4EFD" w:rsidRPr="00302B23" w:rsidRDefault="005D4EFD" w:rsidP="00302B2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D4EFD" w:rsidRPr="00F576B0" w:rsidTr="005D4EFD">
        <w:tc>
          <w:tcPr>
            <w:tcW w:w="1062" w:type="dxa"/>
          </w:tcPr>
          <w:p w:rsidR="005D4EFD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3</w:t>
            </w:r>
          </w:p>
        </w:tc>
        <w:tc>
          <w:tcPr>
            <w:tcW w:w="1705" w:type="dxa"/>
          </w:tcPr>
          <w:p w:rsidR="005D4EFD" w:rsidRPr="00733BD4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119462</w:t>
            </w:r>
          </w:p>
        </w:tc>
        <w:tc>
          <w:tcPr>
            <w:tcW w:w="1763" w:type="dxa"/>
          </w:tcPr>
          <w:p w:rsidR="005D4EFD" w:rsidRPr="00C433B4" w:rsidRDefault="00C433B4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C433B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.16357e-05</w:t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1.37513e-05</w:t>
            </w:r>
          </w:p>
        </w:tc>
        <w:tc>
          <w:tcPr>
            <w:tcW w:w="1294" w:type="dxa"/>
          </w:tcPr>
          <w:p w:rsidR="005D4EFD" w:rsidRPr="002266A4" w:rsidRDefault="002266A4" w:rsidP="002266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1.58851e-05</w:t>
            </w:r>
          </w:p>
        </w:tc>
        <w:tc>
          <w:tcPr>
            <w:tcW w:w="1763" w:type="dxa"/>
          </w:tcPr>
          <w:p w:rsidR="005D4EFD" w:rsidRPr="00733043" w:rsidRDefault="00733043" w:rsidP="00733043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1.27318e-05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1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578932</w:t>
            </w:r>
          </w:p>
        </w:tc>
        <w:tc>
          <w:tcPr>
            <w:tcW w:w="1763" w:type="dxa"/>
          </w:tcPr>
          <w:p w:rsidR="005D4EFD" w:rsidRPr="00D70A36" w:rsidRDefault="00C433B4" w:rsidP="00C433B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3B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591909</w:t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630668</w:t>
            </w:r>
          </w:p>
        </w:tc>
        <w:tc>
          <w:tcPr>
            <w:tcW w:w="1294" w:type="dxa"/>
          </w:tcPr>
          <w:p w:rsidR="005D4EFD" w:rsidRPr="002266A4" w:rsidRDefault="002266A4" w:rsidP="002266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0603827</w:t>
            </w:r>
          </w:p>
        </w:tc>
        <w:tc>
          <w:tcPr>
            <w:tcW w:w="1763" w:type="dxa"/>
          </w:tcPr>
          <w:p w:rsidR="005D4EFD" w:rsidRPr="00733043" w:rsidRDefault="00733043" w:rsidP="00733043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0576532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8</w:t>
            </w:r>
          </w:p>
        </w:tc>
        <w:tc>
          <w:tcPr>
            <w:tcW w:w="1705" w:type="dxa"/>
          </w:tcPr>
          <w:p w:rsidR="005D4EFD" w:rsidRPr="00733BD4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927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573434</w:t>
            </w:r>
          </w:p>
        </w:tc>
        <w:tc>
          <w:tcPr>
            <w:tcW w:w="1763" w:type="dxa"/>
          </w:tcPr>
          <w:p w:rsidR="005D4EFD" w:rsidRPr="00D70A36" w:rsidRDefault="00C433B4" w:rsidP="00C433B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3B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6.17768e-06</w:t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5.93472e-06</w:t>
            </w:r>
          </w:p>
        </w:tc>
        <w:tc>
          <w:tcPr>
            <w:tcW w:w="1294" w:type="dxa"/>
          </w:tcPr>
          <w:p w:rsidR="005D4EFD" w:rsidRPr="002266A4" w:rsidRDefault="002266A4" w:rsidP="002266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6.0542e-06</w:t>
            </w:r>
          </w:p>
        </w:tc>
        <w:tc>
          <w:tcPr>
            <w:tcW w:w="1763" w:type="dxa"/>
          </w:tcPr>
          <w:p w:rsidR="005D4EFD" w:rsidRPr="00733043" w:rsidRDefault="00733043" w:rsidP="00733043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7.91175e-06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4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636398</w:t>
            </w:r>
          </w:p>
        </w:tc>
        <w:tc>
          <w:tcPr>
            <w:tcW w:w="1763" w:type="dxa"/>
          </w:tcPr>
          <w:p w:rsidR="005D4EFD" w:rsidRPr="00D70A36" w:rsidRDefault="00C433B4" w:rsidP="00C433B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3B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676902</w:t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0675251</w:t>
            </w:r>
          </w:p>
        </w:tc>
        <w:tc>
          <w:tcPr>
            <w:tcW w:w="1294" w:type="dxa"/>
          </w:tcPr>
          <w:p w:rsidR="005D4EFD" w:rsidRPr="002266A4" w:rsidRDefault="002266A4" w:rsidP="002266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0652245</w:t>
            </w:r>
          </w:p>
        </w:tc>
        <w:tc>
          <w:tcPr>
            <w:tcW w:w="1763" w:type="dxa"/>
          </w:tcPr>
          <w:p w:rsidR="005D4EFD" w:rsidRPr="00391BA5" w:rsidRDefault="00391BA5" w:rsidP="00391BA5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0628792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5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145796</w:t>
            </w:r>
          </w:p>
        </w:tc>
        <w:tc>
          <w:tcPr>
            <w:tcW w:w="1763" w:type="dxa"/>
          </w:tcPr>
          <w:p w:rsidR="005D4EFD" w:rsidRPr="00D70A36" w:rsidRDefault="00C433B4" w:rsidP="00C433B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3B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14412</w:t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14669</w:t>
            </w:r>
          </w:p>
        </w:tc>
        <w:tc>
          <w:tcPr>
            <w:tcW w:w="1294" w:type="dxa"/>
          </w:tcPr>
          <w:p w:rsidR="005D4EFD" w:rsidRPr="002266A4" w:rsidRDefault="002266A4" w:rsidP="002266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143386</w:t>
            </w:r>
          </w:p>
        </w:tc>
        <w:tc>
          <w:tcPr>
            <w:tcW w:w="1763" w:type="dxa"/>
          </w:tcPr>
          <w:p w:rsidR="005D4EFD" w:rsidRPr="00391BA5" w:rsidRDefault="00391BA5" w:rsidP="00391BA5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134546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4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59278</w:t>
            </w:r>
          </w:p>
        </w:tc>
        <w:tc>
          <w:tcPr>
            <w:tcW w:w="1763" w:type="dxa"/>
          </w:tcPr>
          <w:p w:rsidR="005D4EFD" w:rsidRPr="00D70A36" w:rsidRDefault="00C433B4" w:rsidP="00C433B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33B4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67527</w:t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54613</w:t>
            </w:r>
          </w:p>
        </w:tc>
        <w:tc>
          <w:tcPr>
            <w:tcW w:w="1294" w:type="dxa"/>
          </w:tcPr>
          <w:p w:rsidR="005D4EFD" w:rsidRPr="002266A4" w:rsidRDefault="002266A4" w:rsidP="002266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150294</w:t>
            </w:r>
          </w:p>
        </w:tc>
        <w:tc>
          <w:tcPr>
            <w:tcW w:w="1763" w:type="dxa"/>
          </w:tcPr>
          <w:p w:rsidR="005D4EFD" w:rsidRPr="00391BA5" w:rsidRDefault="00391BA5" w:rsidP="00391BA5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164217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6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520322</w:t>
            </w:r>
          </w:p>
        </w:tc>
        <w:tc>
          <w:tcPr>
            <w:tcW w:w="1763" w:type="dxa"/>
          </w:tcPr>
          <w:p w:rsidR="005D4EFD" w:rsidRPr="007A5422" w:rsidRDefault="007A5422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A54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565478</w:t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54825</w:t>
            </w:r>
          </w:p>
        </w:tc>
        <w:tc>
          <w:tcPr>
            <w:tcW w:w="1294" w:type="dxa"/>
          </w:tcPr>
          <w:p w:rsidR="005D4EFD" w:rsidRPr="002266A4" w:rsidRDefault="002266A4" w:rsidP="002266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496607</w:t>
            </w:r>
          </w:p>
        </w:tc>
        <w:tc>
          <w:tcPr>
            <w:tcW w:w="1763" w:type="dxa"/>
          </w:tcPr>
          <w:p w:rsidR="005D4EFD" w:rsidRPr="00391BA5" w:rsidRDefault="00391BA5" w:rsidP="00391BA5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545202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1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91626</w:t>
            </w:r>
          </w:p>
        </w:tc>
        <w:tc>
          <w:tcPr>
            <w:tcW w:w="1763" w:type="dxa"/>
          </w:tcPr>
          <w:p w:rsidR="005D4EFD" w:rsidRPr="00D70A36" w:rsidRDefault="007A5422" w:rsidP="007A54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54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0306</w:t>
            </w:r>
            <w:r w:rsidRPr="007A54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ab/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98605</w:t>
            </w:r>
          </w:p>
        </w:tc>
        <w:tc>
          <w:tcPr>
            <w:tcW w:w="1294" w:type="dxa"/>
          </w:tcPr>
          <w:p w:rsidR="005D4EFD" w:rsidRPr="002266A4" w:rsidRDefault="002266A4" w:rsidP="002266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188596</w:t>
            </w:r>
          </w:p>
        </w:tc>
        <w:tc>
          <w:tcPr>
            <w:tcW w:w="1763" w:type="dxa"/>
          </w:tcPr>
          <w:p w:rsidR="005D4EFD" w:rsidRPr="00391BA5" w:rsidRDefault="00391BA5" w:rsidP="00391BA5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196478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4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01985</w:t>
            </w:r>
          </w:p>
        </w:tc>
        <w:tc>
          <w:tcPr>
            <w:tcW w:w="1763" w:type="dxa"/>
          </w:tcPr>
          <w:p w:rsidR="005D4EFD" w:rsidRPr="00D70A36" w:rsidRDefault="007A5422" w:rsidP="007A542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A54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207272</w:t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199374</w:t>
            </w:r>
          </w:p>
        </w:tc>
        <w:tc>
          <w:tcPr>
            <w:tcW w:w="1294" w:type="dxa"/>
          </w:tcPr>
          <w:p w:rsidR="005D4EFD" w:rsidRPr="002266A4" w:rsidRDefault="002266A4" w:rsidP="002266A4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188646</w:t>
            </w:r>
          </w:p>
        </w:tc>
        <w:tc>
          <w:tcPr>
            <w:tcW w:w="1763" w:type="dxa"/>
          </w:tcPr>
          <w:p w:rsidR="005D4EFD" w:rsidRPr="00391BA5" w:rsidRDefault="00391BA5" w:rsidP="00391BA5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210082</w:t>
            </w:r>
          </w:p>
        </w:tc>
      </w:tr>
      <w:tr w:rsidR="005D4EFD" w:rsidRPr="00F576B0" w:rsidTr="005D4EFD">
        <w:tc>
          <w:tcPr>
            <w:tcW w:w="1062" w:type="dxa"/>
          </w:tcPr>
          <w:p w:rsidR="005D4EFD" w:rsidRDefault="005D4EFD" w:rsidP="002E0BC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28</w:t>
            </w:r>
          </w:p>
        </w:tc>
        <w:tc>
          <w:tcPr>
            <w:tcW w:w="1705" w:type="dxa"/>
          </w:tcPr>
          <w:p w:rsidR="005D4EFD" w:rsidRPr="000927FE" w:rsidRDefault="005D4EFD" w:rsidP="00733BD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0927FE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682164</w:t>
            </w:r>
          </w:p>
        </w:tc>
        <w:tc>
          <w:tcPr>
            <w:tcW w:w="1763" w:type="dxa"/>
          </w:tcPr>
          <w:p w:rsidR="005D4EFD" w:rsidRPr="007A5422" w:rsidRDefault="007A5422" w:rsidP="00D70A3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7A5422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718167</w:t>
            </w:r>
          </w:p>
        </w:tc>
        <w:tc>
          <w:tcPr>
            <w:tcW w:w="1763" w:type="dxa"/>
          </w:tcPr>
          <w:p w:rsidR="005D4EFD" w:rsidRPr="00803847" w:rsidRDefault="00803847" w:rsidP="001529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</w:pPr>
            <w:r w:rsidRPr="00803847">
              <w:rPr>
                <w:rFonts w:ascii="Courier New" w:eastAsia="Times New Roman" w:hAnsi="Courier New" w:cs="Courier New"/>
                <w:color w:val="000000"/>
                <w:sz w:val="20"/>
                <w:szCs w:val="20"/>
              </w:rPr>
              <w:t>0.0680913</w:t>
            </w:r>
          </w:p>
        </w:tc>
        <w:tc>
          <w:tcPr>
            <w:tcW w:w="1294" w:type="dxa"/>
          </w:tcPr>
          <w:p w:rsidR="005D4EFD" w:rsidRPr="00572BEA" w:rsidRDefault="00572BEA" w:rsidP="00572BEA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663097</w:t>
            </w:r>
          </w:p>
        </w:tc>
        <w:tc>
          <w:tcPr>
            <w:tcW w:w="1763" w:type="dxa"/>
          </w:tcPr>
          <w:p w:rsidR="005D4EFD" w:rsidRPr="00391BA5" w:rsidRDefault="00391BA5" w:rsidP="00391BA5">
            <w:pPr>
              <w:pStyle w:val="HTMLPreformatted"/>
              <w:rPr>
                <w:color w:val="000000"/>
              </w:rPr>
            </w:pPr>
            <w:r>
              <w:rPr>
                <w:color w:val="000000"/>
              </w:rPr>
              <w:t>0.0670042</w:t>
            </w:r>
          </w:p>
        </w:tc>
      </w:tr>
    </w:tbl>
    <w:p w:rsidR="00435F3C" w:rsidRDefault="00435F3C"/>
    <w:sectPr w:rsidR="00435F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5F3C"/>
    <w:rsid w:val="000477CB"/>
    <w:rsid w:val="000927FE"/>
    <w:rsid w:val="00094F26"/>
    <w:rsid w:val="000A1136"/>
    <w:rsid w:val="001341C3"/>
    <w:rsid w:val="0015298F"/>
    <w:rsid w:val="001B7853"/>
    <w:rsid w:val="002266A4"/>
    <w:rsid w:val="0025687A"/>
    <w:rsid w:val="002A6650"/>
    <w:rsid w:val="002E0BC2"/>
    <w:rsid w:val="00302B23"/>
    <w:rsid w:val="0031141A"/>
    <w:rsid w:val="00343852"/>
    <w:rsid w:val="003873F3"/>
    <w:rsid w:val="00391BA5"/>
    <w:rsid w:val="00394C10"/>
    <w:rsid w:val="003E52D1"/>
    <w:rsid w:val="0042167F"/>
    <w:rsid w:val="00435F3C"/>
    <w:rsid w:val="004C1AEF"/>
    <w:rsid w:val="00572BEA"/>
    <w:rsid w:val="005D4EFD"/>
    <w:rsid w:val="00733043"/>
    <w:rsid w:val="00733BD4"/>
    <w:rsid w:val="00736875"/>
    <w:rsid w:val="007978F4"/>
    <w:rsid w:val="007A5422"/>
    <w:rsid w:val="00803847"/>
    <w:rsid w:val="00836973"/>
    <w:rsid w:val="008C6941"/>
    <w:rsid w:val="009A454E"/>
    <w:rsid w:val="00A31761"/>
    <w:rsid w:val="00A429EF"/>
    <w:rsid w:val="00A53F54"/>
    <w:rsid w:val="00AC3EDF"/>
    <w:rsid w:val="00AE7A98"/>
    <w:rsid w:val="00AF177A"/>
    <w:rsid w:val="00AF3A58"/>
    <w:rsid w:val="00B51160"/>
    <w:rsid w:val="00B9231F"/>
    <w:rsid w:val="00BC53A4"/>
    <w:rsid w:val="00BD0C8C"/>
    <w:rsid w:val="00C07E0D"/>
    <w:rsid w:val="00C433B4"/>
    <w:rsid w:val="00CB2CE0"/>
    <w:rsid w:val="00CF03A2"/>
    <w:rsid w:val="00D57F53"/>
    <w:rsid w:val="00D70A36"/>
    <w:rsid w:val="00D77A77"/>
    <w:rsid w:val="00DD7F52"/>
    <w:rsid w:val="00DE4E64"/>
    <w:rsid w:val="00EF350B"/>
    <w:rsid w:val="00EF79D3"/>
    <w:rsid w:val="00F576B0"/>
    <w:rsid w:val="00F600CC"/>
    <w:rsid w:val="00FB7A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38F839-6D81-457F-8660-C4E6EC4BA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5F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435F3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35F3C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435F3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4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3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16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0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63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4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6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6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1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4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1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0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3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3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3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5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4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5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2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6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83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75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99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68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91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9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27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41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38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2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87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8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54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48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49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6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0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61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92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4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3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85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47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64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8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95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1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58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14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4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26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35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0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3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8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76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8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2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4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1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5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2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7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44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48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86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49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4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9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7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7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5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79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9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2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64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1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0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4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9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0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30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8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67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4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97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902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4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0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87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1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1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65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34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04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65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4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56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94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98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9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8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5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3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90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49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5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0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4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66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9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83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5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40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87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919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43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6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5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45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9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49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2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9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3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53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5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07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23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5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59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8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291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1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54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69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30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0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79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1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14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1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04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26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19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94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97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9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6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5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8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3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1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1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0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48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86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7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96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6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59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25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71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29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5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7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3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3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1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65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880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38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89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8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7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51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8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95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99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4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39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32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60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6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2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32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33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3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95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23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6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05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17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7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55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23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7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5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7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55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12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831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676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75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29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88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70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28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1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4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7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80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4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82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83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8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82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23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12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5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1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5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4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24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13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67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4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10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759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66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2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82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7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01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55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6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4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5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9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6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135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95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22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814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1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13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6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35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5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3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442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8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8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9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67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20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05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4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5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9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2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20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5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84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71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66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8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05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76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37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2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43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2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10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6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1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8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33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23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69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3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39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02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4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36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3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4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2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84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3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15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7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9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4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19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7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34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66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8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2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36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7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1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38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34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8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50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4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49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9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33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48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1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04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27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7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2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2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43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8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8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98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02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19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9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8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71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73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6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1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2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7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5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68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9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13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61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44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3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0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0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4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5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1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06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3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1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7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38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57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47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6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2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3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79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8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64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33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18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1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5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9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0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6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8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52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84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1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2</TotalTime>
  <Pages>2</Pages>
  <Words>658</Words>
  <Characters>3755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USHAL</dc:creator>
  <cp:keywords/>
  <dc:description/>
  <cp:lastModifiedBy>KHUSHAL</cp:lastModifiedBy>
  <cp:revision>21</cp:revision>
  <dcterms:created xsi:type="dcterms:W3CDTF">2020-09-20T16:24:00Z</dcterms:created>
  <dcterms:modified xsi:type="dcterms:W3CDTF">2021-05-30T11:25:00Z</dcterms:modified>
</cp:coreProperties>
</file>